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57C2C466" w:rsidR="00BF3750" w:rsidRPr="00BF3750" w:rsidRDefault="003C224A" w:rsidP="006F099D">
      <w:pPr>
        <w:spacing w:after="12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2. </w:t>
      </w:r>
      <w:r w:rsidR="00BF3750"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425638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6811B8D0" w:rsidR="00C66DB7" w:rsidRPr="003C67F3" w:rsidRDefault="00430295" w:rsidP="000450D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B648B">
              <w:rPr>
                <w:rFonts w:ascii="Arial" w:hAnsi="Arial" w:cs="Arial"/>
                <w:sz w:val="20"/>
                <w:szCs w:val="20"/>
              </w:rPr>
              <w:t xml:space="preserve">488 </w:t>
            </w:r>
            <w:r>
              <w:rPr>
                <w:rFonts w:ascii="Arial" w:hAnsi="Arial" w:cs="Arial"/>
                <w:sz w:val="20"/>
                <w:szCs w:val="20"/>
              </w:rPr>
              <w:t>anti-cytochrome c (clone 6H2.B4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1566B42A" w:rsidR="00C66DB7" w:rsidRPr="003C67F3" w:rsidRDefault="00430295" w:rsidP="00CC1F2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A44A75" w14:textId="77777777" w:rsidR="00D17C5E" w:rsidRDefault="00430295" w:rsidP="00CC1F2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612308</w:t>
            </w:r>
            <w:r w:rsidR="00D17C5E">
              <w:rPr>
                <w:rFonts w:ascii="Arial" w:hAnsi="Arial" w:cs="Arial"/>
                <w:sz w:val="22"/>
                <w:szCs w:val="22"/>
              </w:rPr>
              <w:t>;</w:t>
            </w:r>
          </w:p>
          <w:p w14:paraId="313942C2" w14:textId="3AB53823" w:rsidR="00492F45" w:rsidRPr="00883342" w:rsidRDefault="00F7016F" w:rsidP="00CC1F2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2</w:t>
            </w:r>
            <w:r w:rsidR="00DB648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65240</w:t>
            </w:r>
          </w:p>
        </w:tc>
      </w:tr>
      <w:tr w:rsidR="00C11E41" w:rsidRPr="003C67F3" w14:paraId="5B6BA19E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DEBC8AC" w14:textId="40ECD463" w:rsidR="00C11E41" w:rsidRPr="00C11E41" w:rsidRDefault="00C11E41" w:rsidP="000450D9">
            <w:r>
              <w:rPr>
                <w:rFonts w:ascii="Arial" w:hAnsi="Arial" w:cs="Arial"/>
                <w:sz w:val="20"/>
                <w:szCs w:val="20"/>
              </w:rPr>
              <w:t>Phospho-S6 Ribosomal Protein (</w:t>
            </w:r>
            <w:r w:rsidRPr="00C11E41">
              <w:rPr>
                <w:rFonts w:ascii="Arial" w:hAnsi="Arial" w:cs="Arial"/>
                <w:sz w:val="20"/>
                <w:szCs w:val="20"/>
              </w:rPr>
              <w:t>S235/S23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XP rabbit (clone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57.2.2E) (Alexa Fluor 647 Conjugate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97E609A" w14:textId="2C83C570" w:rsidR="00C11E41" w:rsidRDefault="00C11E41" w:rsidP="00CC1F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C2BABAF" w14:textId="77777777" w:rsidR="00C11E41" w:rsidRDefault="00C11E41" w:rsidP="00CC1F2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# 4851;</w:t>
            </w:r>
          </w:p>
          <w:p w14:paraId="404CBFEC" w14:textId="4EE1147A" w:rsidR="00C11E41" w:rsidRDefault="00C11E41" w:rsidP="00CC1F21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0695457</w:t>
            </w:r>
          </w:p>
        </w:tc>
      </w:tr>
      <w:tr w:rsidR="00C11E41" w:rsidRPr="003C67F3" w14:paraId="1BE00872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2A1E720" w14:textId="35146A9C" w:rsidR="00C11E41" w:rsidRPr="00C11E41" w:rsidRDefault="00C11E41" w:rsidP="00C11E41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6 Ribosomal Protein (</w:t>
            </w:r>
            <w:r w:rsidR="00AA1DEA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lone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54D2) Mous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Alexa Fluor 647 Conjugate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2CA43F" w14:textId="5AF0FFC3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F4A062" w14:textId="109D09BB" w:rsidR="00C11E41" w:rsidRP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C11E41">
              <w:rPr>
                <w:rFonts w:ascii="Arial" w:hAnsi="Arial" w:cs="Arial"/>
                <w:sz w:val="20"/>
                <w:szCs w:val="20"/>
              </w:rPr>
              <w:t>Cat# 5548;</w:t>
            </w:r>
          </w:p>
          <w:p w14:paraId="53A5D4C2" w14:textId="352431A0" w:rsidR="00C11E41" w:rsidRPr="00C11E41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C11E4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C11E4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</w:t>
            </w:r>
            <w:r w:rsidRPr="00C11E41">
              <w:rPr>
                <w:rFonts w:ascii="Arial" w:hAnsi="Arial" w:cs="Arial"/>
                <w:color w:val="000000" w:themeColor="text1"/>
                <w:sz w:val="20"/>
                <w:szCs w:val="20"/>
              </w:rPr>
              <w:t>10707322</w:t>
            </w:r>
          </w:p>
        </w:tc>
      </w:tr>
      <w:tr w:rsidR="00C11E41" w:rsidRPr="003C67F3" w14:paraId="5B9B7EB4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9CA0CA5" w14:textId="33F9047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IgG anti-human Galectin-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753F567" w14:textId="732C0F5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ED2BB8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# AF1305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;</w:t>
            </w:r>
          </w:p>
          <w:p w14:paraId="2AFA33A1" w14:textId="4947DBE1" w:rsidR="00C11E41" w:rsidRPr="006B70B4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proofErr w:type="gramStart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2137229</w:t>
            </w:r>
          </w:p>
        </w:tc>
      </w:tr>
      <w:tr w:rsidR="00C11E41" w:rsidRPr="003C67F3" w14:paraId="411D940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958275E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key anti-goat IgG (H+L), Alexa Fluor 488</w:t>
            </w:r>
          </w:p>
        </w:tc>
        <w:tc>
          <w:tcPr>
            <w:tcW w:w="2250" w:type="dxa"/>
            <w:shd w:val="clear" w:color="auto" w:fill="auto"/>
          </w:tcPr>
          <w:p w14:paraId="1C986AEF" w14:textId="5B462953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E4B12D1" w14:textId="624E412C" w:rsidR="00C11E41" w:rsidRPr="00883342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# A-11055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;</w:t>
            </w:r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B</w:t>
            </w:r>
            <w:proofErr w:type="gramEnd"/>
            <w:r w:rsidRPr="006B70B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2534102</w:t>
            </w:r>
          </w:p>
        </w:tc>
      </w:tr>
      <w:tr w:rsidR="00C11E41" w:rsidRPr="003C67F3" w14:paraId="2373B0B7" w14:textId="77777777" w:rsidTr="00425638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14:paraId="6E99F5B2" w14:textId="70FB0AFE" w:rsidR="00C11E41" w:rsidRPr="006B70B4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Optical-bottom tissue culture plates</w:t>
            </w:r>
          </w:p>
        </w:tc>
      </w:tr>
      <w:tr w:rsidR="00C11E41" w:rsidRPr="003C67F3" w14:paraId="0CDCB50D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D5A8F3" w14:textId="0E43672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-well (half area) black plate with transparent bottom</w:t>
            </w:r>
          </w:p>
        </w:tc>
        <w:tc>
          <w:tcPr>
            <w:tcW w:w="2250" w:type="dxa"/>
            <w:shd w:val="clear" w:color="auto" w:fill="auto"/>
          </w:tcPr>
          <w:p w14:paraId="7DBF5687" w14:textId="3D3ED2F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einer Bio-One</w:t>
            </w:r>
          </w:p>
        </w:tc>
        <w:tc>
          <w:tcPr>
            <w:tcW w:w="2088" w:type="dxa"/>
            <w:shd w:val="clear" w:color="auto" w:fill="auto"/>
          </w:tcPr>
          <w:p w14:paraId="30677ABF" w14:textId="434DE270" w:rsidR="00C11E41" w:rsidRPr="00883342" w:rsidRDefault="00C11E41" w:rsidP="00C11E41">
            <w:r>
              <w:rPr>
                <w:rFonts w:ascii="Arial" w:hAnsi="Arial" w:cs="Arial"/>
                <w:sz w:val="20"/>
                <w:szCs w:val="20"/>
              </w:rPr>
              <w:t>Cat# 675090</w:t>
            </w:r>
          </w:p>
        </w:tc>
      </w:tr>
      <w:tr w:rsidR="00C11E41" w:rsidRPr="003C67F3" w14:paraId="6FE724A6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C511F7" w14:textId="7EAE6CEC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siPl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4-well black plate with clear bottom</w:t>
            </w:r>
          </w:p>
        </w:tc>
        <w:tc>
          <w:tcPr>
            <w:tcW w:w="2250" w:type="dxa"/>
            <w:shd w:val="clear" w:color="auto" w:fill="auto"/>
          </w:tcPr>
          <w:p w14:paraId="604F10A3" w14:textId="104917F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kin Elmer</w:t>
            </w:r>
          </w:p>
        </w:tc>
        <w:tc>
          <w:tcPr>
            <w:tcW w:w="2088" w:type="dxa"/>
            <w:shd w:val="clear" w:color="auto" w:fill="auto"/>
          </w:tcPr>
          <w:p w14:paraId="543E2A3C" w14:textId="114F723E" w:rsidR="00C11E41" w:rsidRPr="00960FC9" w:rsidRDefault="00C11E41" w:rsidP="00C11E41">
            <w:r>
              <w:rPr>
                <w:rFonts w:ascii="Helvetica" w:hAnsi="Helvetica"/>
                <w:color w:val="202020"/>
                <w:sz w:val="20"/>
                <w:szCs w:val="20"/>
                <w:shd w:val="clear" w:color="auto" w:fill="FFFFFF"/>
              </w:rPr>
              <w:t>Cat# 1450–606</w:t>
            </w:r>
          </w:p>
        </w:tc>
      </w:tr>
      <w:tr w:rsidR="00C11E41" w:rsidRPr="003C67F3" w14:paraId="60618E2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4D57C2" w14:textId="50430A0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well No. 1.5 coverslip, 20 mm glass diameter, uncoated plate</w:t>
            </w:r>
          </w:p>
        </w:tc>
        <w:tc>
          <w:tcPr>
            <w:tcW w:w="2250" w:type="dxa"/>
            <w:shd w:val="clear" w:color="auto" w:fill="auto"/>
          </w:tcPr>
          <w:p w14:paraId="752C696B" w14:textId="39322E83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Tek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3D513B3" w14:textId="1B76147C" w:rsidR="00C11E41" w:rsidRPr="006B70B4" w:rsidRDefault="00C11E41" w:rsidP="00C11E41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# P06G-1.5-20-F</w:t>
            </w:r>
          </w:p>
        </w:tc>
      </w:tr>
      <w:tr w:rsidR="00C11E41" w:rsidRPr="003C67F3" w14:paraId="0739A1D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5E9000" w14:textId="77BC28B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-well No. 1.5 coverslip, 13 mm glass diameter, uncoated plate</w:t>
            </w:r>
          </w:p>
        </w:tc>
        <w:tc>
          <w:tcPr>
            <w:tcW w:w="2250" w:type="dxa"/>
            <w:shd w:val="clear" w:color="auto" w:fill="auto"/>
          </w:tcPr>
          <w:p w14:paraId="2CC700A1" w14:textId="4DA2E49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Tek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F62F949" w14:textId="5B904DA9" w:rsidR="00C11E41" w:rsidRDefault="00C11E41" w:rsidP="00C11E41"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# P24G-1.5-13-F</w:t>
            </w:r>
          </w:p>
          <w:p w14:paraId="696FF5E8" w14:textId="77777777" w:rsidR="00C11E41" w:rsidRDefault="00C11E41" w:rsidP="00C11E4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C11E41" w:rsidRPr="003C67F3" w14:paraId="6141E8F2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C11E41" w:rsidRPr="003C67F3" w14:paraId="2CFCF9F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7099E69D" w:rsidR="00C11E41" w:rsidRPr="00014B0E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BFP2</w:t>
            </w:r>
          </w:p>
        </w:tc>
        <w:tc>
          <w:tcPr>
            <w:tcW w:w="2250" w:type="dxa"/>
            <w:shd w:val="clear" w:color="auto" w:fill="auto"/>
          </w:tcPr>
          <w:p w14:paraId="50DC354D" w14:textId="0407FA29" w:rsidR="00C11E41" w:rsidRPr="008A1D4C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 et al.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 et al.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2AF5A663" w14:textId="34C0A2B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43B28BB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58EB305A" w:rsidR="00C11E41" w:rsidRPr="00A66EF4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Wasabi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5A83D131" w14:textId="3A1C7590" w:rsidR="00C11E41" w:rsidRPr="008A1D4C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&lt;style face="italic"&gt; et al.&lt;/style&gt;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</w:t>
            </w:r>
            <w:r w:rsidRPr="00992D3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DFD264A" w14:textId="4A86E9B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30B7F06D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3A9EBD44" w:rsidR="00C11E41" w:rsidRPr="003C67F3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46766C8" w14:textId="5A6E5FA7" w:rsidR="00C11E41" w:rsidRPr="008A1D4C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&lt;style face="italic"&gt; et al.&lt;/style&gt;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</w:t>
            </w:r>
            <w:r w:rsidRPr="00992D3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DDF0B0E" w14:textId="72B00A34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2F036395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278D6" w14:textId="15A9B564" w:rsidR="00C11E41" w:rsidRPr="003C67F3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Katushka2</w:t>
            </w:r>
          </w:p>
        </w:tc>
        <w:tc>
          <w:tcPr>
            <w:tcW w:w="2250" w:type="dxa"/>
            <w:shd w:val="clear" w:color="auto" w:fill="auto"/>
          </w:tcPr>
          <w:p w14:paraId="2582A1EE" w14:textId="4F2E5CAA" w:rsidR="00C11E41" w:rsidRPr="008A1D4C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&lt;style face="italic"&gt; et al.&lt;/style&gt;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</w:t>
            </w:r>
            <w:r w:rsidRPr="00992D3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F8AE86D" w14:textId="7CF3362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0C7D5FD4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E60E78" w14:textId="6A5EC61F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SX1 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03C5F10E" w14:textId="617D84F3" w:rsidR="00C11E41" w:rsidRPr="008A1D4C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dhbjwvQXV0aG9yPjxZZWFyPjIwMTU8L1llYXI+PFJl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dhbjwvQXV0aG9yPjxZZWFyPjIwMTU8L1llYXI+PFJl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agan et al., 20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BBD694C" w14:textId="3831B7A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2E2370EE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5656AD" w14:textId="460A48FD" w:rsidR="00C11E41" w:rsidRPr="00E850A7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mpL7 </w:t>
            </w:r>
            <w:proofErr w:type="spellStart"/>
            <w:proofErr w:type="gramStart"/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proofErr w:type="gramEnd"/>
            <w:r w:rsidRPr="00E850A7"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t>pmsp12::</w:t>
            </w:r>
            <w:proofErr w:type="spellStart"/>
            <w:r w:rsidRPr="00E850A7"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C47F5B3" w14:textId="785A6BEB" w:rsidR="00C11E41" w:rsidRPr="00E850A7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iaWVyPC9BdXRob3I+PFllYXI+MjAxNDwvWWVhcj48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1iaWVyPC9BdXRob3I+PFllYXI+MjAxNDwvWWVhcj48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Cambier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FA9BF79" w14:textId="776563A6" w:rsidR="00C11E41" w:rsidRPr="00E850A7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E850A7"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3C67F3" w14:paraId="52056073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05064CB" w14:textId="523CFCA1" w:rsidR="00C11E41" w:rsidRPr="00E850A7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rp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737A400" w14:textId="0FBA24E0" w:rsidR="00C11E41" w:rsidRPr="00E850A7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&lt;style face="italic"&gt; et al.&lt;/style&gt;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</w:t>
            </w:r>
            <w:r w:rsidRPr="00992D3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C9B6F30" w14:textId="114AEEB5" w:rsidR="00C11E41" w:rsidRPr="00E850A7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E850A7"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64CC6502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1166CC9F" w:rsidR="00C11E41" w:rsidRPr="00354EE2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P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n 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12::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6D1F3C01" w:rsidR="00C11E41" w:rsidRPr="008A1D4C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ZpdHRlPC9BdXRob3I+PFllYXI+MjAxNjwvWWVhcj48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ZXZpdHRlPC9BdXRob3I+PFllYXI+MjAxNjwvWWVhcj48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evitte et al., 201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4AF9CC0C" w:rsidR="00C11E41" w:rsidRPr="003C67F3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3AC85E72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F6C3DCC" w14:textId="1CC00696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 strain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68BAC68" w14:textId="12BA26CC" w:rsidR="00C11E41" w:rsidRPr="008A1D4C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iBldCBhbC4sIDIwMjIpPC9EaXNw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iBldCBhbC4sIDIwMjIpPC9EaXNw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24B01">
              <w:rPr>
                <w:rFonts w:ascii="Arial" w:hAnsi="Arial" w:cs="Arial"/>
                <w:sz w:val="20"/>
                <w:szCs w:val="20"/>
              </w:rPr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(Osman et al.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761B779" w14:textId="2D346B6F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48AE59E8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F136D44" w14:textId="5B730C87" w:rsidR="00C11E41" w:rsidRPr="003E1D5B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proofErr w:type="spellEnd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. </w:t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 w:rsidRPr="003E1D5B">
              <w:rPr>
                <w:rFonts w:ascii="Arial" w:hAnsi="Arial" w:cs="Arial"/>
                <w:sz w:val="20"/>
                <w:szCs w:val="20"/>
              </w:rPr>
              <w:t xml:space="preserve"> M strain transformed </w:t>
            </w:r>
            <w:proofErr w:type="gramStart"/>
            <w:r w:rsidRPr="003E1D5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r w:rsidRPr="003E1D5B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  <w:proofErr w:type="spellEnd"/>
            <w:proofErr w:type="gram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7538C50" w14:textId="4C190344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24B01">
              <w:rPr>
                <w:rFonts w:ascii="Arial" w:hAnsi="Arial" w:cs="Arial"/>
                <w:sz w:val="20"/>
                <w:szCs w:val="20"/>
              </w:rPr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(Osman</w:t>
            </w:r>
            <w:r w:rsidR="003D456A" w:rsidRPr="003D456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B3AC542" w14:textId="7E5D63DC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2BF6C05F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ADADACF" w14:textId="24F7D73E" w:rsidR="00C11E41" w:rsidRPr="003E1D5B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proofErr w:type="spellEnd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. </w:t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 w:rsidRPr="003E1D5B">
              <w:rPr>
                <w:rFonts w:ascii="Arial" w:hAnsi="Arial" w:cs="Arial"/>
                <w:sz w:val="20"/>
                <w:szCs w:val="20"/>
              </w:rPr>
              <w:t xml:space="preserve"> M strain transformed </w:t>
            </w:r>
            <w:proofErr w:type="gramStart"/>
            <w:r w:rsidRPr="003E1D5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::esxA</w:t>
            </w:r>
            <w:r w:rsidRPr="003E1D5B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proofErr w:type="gramEnd"/>
            <w:r w:rsidRPr="003E1D5B">
              <w:rPr>
                <w:rFonts w:ascii="Arial" w:hAnsi="Arial" w:cs="Arial"/>
                <w:sz w:val="20"/>
                <w:szCs w:val="20"/>
                <w:vertAlign w:val="superscript"/>
              </w:rPr>
              <w:t>83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9092D6F" w14:textId="04D37B3A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24B01">
              <w:rPr>
                <w:rFonts w:ascii="Arial" w:hAnsi="Arial" w:cs="Arial"/>
                <w:sz w:val="20"/>
                <w:szCs w:val="20"/>
              </w:rPr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(Osman</w:t>
            </w:r>
            <w:r w:rsidR="003D456A" w:rsidRPr="003D456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20F8D5" w14:textId="79FCB473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54E18B9B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2FC8C5A" w14:textId="338B43A5" w:rsidR="00C11E41" w:rsidRPr="003E1D5B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esxA</w:t>
            </w:r>
            <w:proofErr w:type="spellEnd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. </w:t>
            </w:r>
            <w:proofErr w:type="spellStart"/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marinum</w:t>
            </w:r>
            <w:proofErr w:type="spellEnd"/>
            <w:r w:rsidRPr="003E1D5B">
              <w:rPr>
                <w:rFonts w:ascii="Arial" w:hAnsi="Arial" w:cs="Arial"/>
                <w:sz w:val="20"/>
                <w:szCs w:val="20"/>
              </w:rPr>
              <w:t xml:space="preserve"> M strain transformed </w:t>
            </w:r>
            <w:proofErr w:type="gramStart"/>
            <w:r w:rsidRPr="003E1D5B">
              <w:rPr>
                <w:rFonts w:ascii="Arial" w:hAnsi="Arial" w:cs="Arial"/>
                <w:sz w:val="20"/>
                <w:szCs w:val="20"/>
              </w:rPr>
              <w:t xml:space="preserve">with </w:t>
            </w:r>
            <w:r w:rsidRPr="003E1D5B">
              <w:rPr>
                <w:rFonts w:ascii="Arial" w:hAnsi="Arial" w:cs="Arial"/>
                <w:i/>
                <w:iCs/>
                <w:sz w:val="20"/>
                <w:szCs w:val="20"/>
              </w:rPr>
              <w:t>::esxA</w:t>
            </w:r>
            <w:r w:rsidRPr="003E1D5B">
              <w:rPr>
                <w:rFonts w:ascii="Arial" w:hAnsi="Arial" w:cs="Arial"/>
                <w:sz w:val="20"/>
                <w:szCs w:val="20"/>
                <w:vertAlign w:val="superscript"/>
              </w:rPr>
              <w:t>M</w:t>
            </w:r>
            <w:proofErr w:type="gramEnd"/>
            <w:r w:rsidRPr="003E1D5B">
              <w:rPr>
                <w:rFonts w:ascii="Arial" w:hAnsi="Arial" w:cs="Arial"/>
                <w:sz w:val="20"/>
                <w:szCs w:val="20"/>
                <w:vertAlign w:val="superscript"/>
              </w:rPr>
              <w:t>93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DA142DF" w14:textId="58EF3C15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c21hbjwvQXV0aG9yPjxZZWFyPjIwMjI8L1llYXI+PFJl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</w:fldData>
              </w:fldChar>
            </w:r>
            <w:r w:rsidR="00424B01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424B01">
              <w:rPr>
                <w:rFonts w:ascii="Arial" w:hAnsi="Arial" w:cs="Arial"/>
                <w:sz w:val="20"/>
                <w:szCs w:val="20"/>
              </w:rPr>
            </w:r>
            <w:r w:rsidR="00424B01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(Osman</w:t>
            </w:r>
            <w:r w:rsidR="003D456A" w:rsidRPr="003D456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 w:rsidR="003D456A">
              <w:rPr>
                <w:rFonts w:ascii="Arial" w:hAnsi="Arial" w:cs="Arial"/>
                <w:noProof/>
                <w:sz w:val="20"/>
                <w:szCs w:val="20"/>
              </w:rPr>
              <w:t>, 202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E8F273F" w14:textId="0104FDA0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rivative of ATCC # BAA-535</w:t>
            </w:r>
          </w:p>
        </w:tc>
      </w:tr>
      <w:tr w:rsidR="00C11E41" w:rsidRPr="004A1B42" w14:paraId="2D76A09E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B44B99" w14:textId="01C11C92" w:rsidR="00C11E41" w:rsidRPr="000620B9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. tuberculosi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eu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sym w:font="Symbol" w:char="F044"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nC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c</w:t>
            </w:r>
            <w:r w:rsidRPr="00E850A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6206 transformed with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ms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2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0C4D9EA" w14:textId="1CE59F06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NhPC9BdXRob3I+PFllYXI+MjAxOTwvWWVhcj48UmVj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2NhPC9BdXRob3I+PFllYXI+MjAxOTwvWWVhcj48UmVj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Roca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AE8BBB9" w14:textId="6A28D41E" w:rsidR="00C11E41" w:rsidRDefault="00C11E41" w:rsidP="00C11E4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E41" w:rsidRPr="003C67F3" w14:paraId="34989EDD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C11E41" w:rsidRPr="003C67F3" w14:paraId="1B289D95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7C4E7269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fc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ddlebrook 7H9 broth (dehydrated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408C0699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6AB6376C" w:rsidR="00C11E41" w:rsidRPr="009135B0" w:rsidRDefault="00C11E41" w:rsidP="00C11E41">
            <w:r>
              <w:rPr>
                <w:rFonts w:ascii="Arial" w:hAnsi="Arial" w:cs="Arial"/>
                <w:sz w:val="20"/>
                <w:szCs w:val="20"/>
              </w:rPr>
              <w:t>Cat# DF0713-17-9</w:t>
            </w:r>
          </w:p>
        </w:tc>
      </w:tr>
      <w:tr w:rsidR="00C11E41" w:rsidRPr="003C67F3" w14:paraId="04A995F9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31C122" w14:textId="243A1B4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ddlebrook 7H10 agar ba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2CB0ED0" w14:textId="37136EBD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3043D1E" w14:textId="30412C6A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0303</w:t>
            </w:r>
          </w:p>
        </w:tc>
      </w:tr>
      <w:tr w:rsidR="00C11E41" w:rsidRPr="003C67F3" w14:paraId="2C29AB94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64E0C85" w14:textId="16AEBB7F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-leuc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43067C" w14:textId="3D635FE6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171AFFB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L8000;</w:t>
            </w:r>
          </w:p>
          <w:p w14:paraId="655C976A" w14:textId="25B01F6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61-90-5</w:t>
            </w:r>
          </w:p>
        </w:tc>
      </w:tr>
      <w:tr w:rsidR="00C11E41" w:rsidRPr="003C67F3" w14:paraId="04F85BAC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1E55F99" w14:textId="6AB42A7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cium pantothenat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79161B9" w14:textId="07694A63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93C73DD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C8731;</w:t>
            </w:r>
          </w:p>
          <w:p w14:paraId="4F5EDAAF" w14:textId="4DDA190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137-08-6</w:t>
            </w:r>
          </w:p>
        </w:tc>
      </w:tr>
      <w:tr w:rsidR="00C11E41" w:rsidRPr="003C67F3" w14:paraId="42A13634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989D281" w14:textId="33239AB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m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ADC Enrichmen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75D78B5" w14:textId="29BFE601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BC797DC" w14:textId="6B01C434" w:rsidR="00C11E41" w:rsidRDefault="00C11E41" w:rsidP="00C11E41">
            <w:r>
              <w:rPr>
                <w:rFonts w:ascii="Arial" w:hAnsi="Arial" w:cs="Arial"/>
                <w:sz w:val="20"/>
                <w:szCs w:val="20"/>
              </w:rPr>
              <w:t>Cat# 11903262</w:t>
            </w:r>
          </w:p>
          <w:p w14:paraId="77EC630F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41" w:rsidRPr="003C67F3" w14:paraId="22EEB637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E1BDA17" w14:textId="4FDD973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8A71E7" w14:textId="1F550FE6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340AB0C" w14:textId="640A7EC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7509</w:t>
            </w:r>
          </w:p>
        </w:tc>
      </w:tr>
      <w:tr w:rsidR="00C11E41" w:rsidRPr="003C67F3" w14:paraId="414A3CA3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C229CF" w14:textId="37414D3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 Phenol-free RPM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6CA9163" w14:textId="1B319D6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4385CBB" w14:textId="787A591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835030</w:t>
            </w:r>
          </w:p>
        </w:tc>
      </w:tr>
      <w:tr w:rsidR="00C11E41" w:rsidRPr="003C67F3" w14:paraId="60D2E9D7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9DCA477" w14:textId="0C8A657F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F DMEM, pH 7.4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09E53A2" w14:textId="3F1730C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4FB1EA1" w14:textId="3A8C6DE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3575-100</w:t>
            </w:r>
          </w:p>
        </w:tc>
      </w:tr>
      <w:tr w:rsidR="00C11E41" w:rsidRPr="003C67F3" w14:paraId="6A2345C0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50EE1F7" w14:textId="7CBFB66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tant Ocean Sal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6FFBDDC" w14:textId="61C629D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M System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C2387F3" w14:textId="0A4030C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E41" w:rsidRPr="003C67F3" w14:paraId="34A42FE8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78AE2E" w14:textId="53054A11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U (1-phenyl-2-thiourea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6BF15D2" w14:textId="0CF7475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20342BC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P7629; </w:t>
            </w:r>
          </w:p>
          <w:p w14:paraId="0BB4DD8D" w14:textId="1301AAD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103-85-5</w:t>
            </w:r>
          </w:p>
        </w:tc>
      </w:tr>
      <w:tr w:rsidR="00C11E41" w:rsidRPr="003C67F3" w14:paraId="3F5A07D5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9604DEA" w14:textId="05F5DAC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ngo Buffer (10x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E99E4D3" w14:textId="4736B92F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0EC2BD3" w14:textId="4B16FFC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BY5</w:t>
            </w:r>
          </w:p>
        </w:tc>
      </w:tr>
      <w:tr w:rsidR="00C11E41" w:rsidRPr="003C67F3" w14:paraId="6145FFC2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298D907" w14:textId="723B523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nol Red Sodium Sal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CA807D" w14:textId="4C0D7A4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5BACC40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5530;</w:t>
            </w:r>
          </w:p>
          <w:p w14:paraId="3FB015ED" w14:textId="5E9D0C63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34487-61-1</w:t>
            </w:r>
          </w:p>
        </w:tc>
      </w:tr>
      <w:tr w:rsidR="00C11E41" w:rsidRPr="003C67F3" w14:paraId="29239289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03B83CE" w14:textId="647131C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nase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63C372C" w14:textId="11FE204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631EE7B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P5147;</w:t>
            </w:r>
          </w:p>
          <w:p w14:paraId="7F1D7BCE" w14:textId="21A0F5C6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9036-06-0</w:t>
            </w:r>
          </w:p>
        </w:tc>
      </w:tr>
      <w:tr w:rsidR="00C11E41" w:rsidRPr="003C67F3" w14:paraId="66E53453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20FB78F" w14:textId="13D1F15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icaine (ethyl 3-amonobenzoat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thanesulfo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salt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0018D71" w14:textId="3127B79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455D3DC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743661;</w:t>
            </w:r>
          </w:p>
          <w:p w14:paraId="469BED23" w14:textId="66645D0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886-86-2</w:t>
            </w:r>
          </w:p>
        </w:tc>
      </w:tr>
      <w:tr w:rsidR="00C11E41" w:rsidRPr="003C67F3" w14:paraId="5D5A2346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2BE16BD" w14:textId="0915875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Vis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ow Melt Agaros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17B1CDD" w14:textId="29DE895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B0F19B6" w14:textId="2BB84A49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0801</w:t>
            </w:r>
          </w:p>
        </w:tc>
      </w:tr>
      <w:tr w:rsidR="00C11E41" w:rsidRPr="003C67F3" w14:paraId="44E90C83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FD5B7C0" w14:textId="0F6D9AB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amyc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4F7192B" w14:textId="1B94C1EC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B74DB18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R0395;</w:t>
            </w:r>
          </w:p>
          <w:p w14:paraId="168D46FD" w14:textId="1AA52440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53123-88-9</w:t>
            </w:r>
          </w:p>
        </w:tc>
      </w:tr>
      <w:tr w:rsidR="00C11E41" w:rsidRPr="003C67F3" w14:paraId="1DBA8645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C5D5B9" w14:textId="72CD04E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in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3A4FC49" w14:textId="3E42E2B9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EE35EDE" w14:textId="77777777" w:rsidR="00C11E41" w:rsidRPr="00471972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471972">
              <w:rPr>
                <w:rFonts w:ascii="Arial" w:hAnsi="Arial" w:cs="Arial"/>
                <w:sz w:val="20"/>
                <w:szCs w:val="20"/>
              </w:rPr>
              <w:t>Cat# CAY10997;</w:t>
            </w:r>
          </w:p>
          <w:p w14:paraId="1B6F73CF" w14:textId="6D0E439E" w:rsidR="00C11E41" w:rsidRPr="00471972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AS: </w:t>
            </w:r>
            <w:r w:rsidRPr="0047197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22998-36-8</w:t>
            </w:r>
          </w:p>
        </w:tc>
      </w:tr>
      <w:tr w:rsidR="00C11E41" w:rsidRPr="003C67F3" w14:paraId="0300074D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387B0E0" w14:textId="270098F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fedip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799446F" w14:textId="5CF919B0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Bioscienc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B92535B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N3228;</w:t>
            </w:r>
          </w:p>
          <w:p w14:paraId="2DE345F8" w14:textId="267D6B0D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21829-25-4</w:t>
            </w:r>
          </w:p>
        </w:tc>
      </w:tr>
      <w:tr w:rsidR="00C11E41" w:rsidRPr="003C67F3" w14:paraId="2117474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2857BE0C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ltiazem HCl</w:t>
            </w:r>
          </w:p>
        </w:tc>
        <w:tc>
          <w:tcPr>
            <w:tcW w:w="2250" w:type="dxa"/>
            <w:shd w:val="clear" w:color="auto" w:fill="auto"/>
          </w:tcPr>
          <w:p w14:paraId="388947B6" w14:textId="5D62067E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Bioscience</w:t>
            </w:r>
          </w:p>
        </w:tc>
        <w:tc>
          <w:tcPr>
            <w:tcW w:w="2088" w:type="dxa"/>
            <w:shd w:val="clear" w:color="auto" w:fill="auto"/>
          </w:tcPr>
          <w:p w14:paraId="02CAA679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3447;</w:t>
            </w:r>
          </w:p>
          <w:p w14:paraId="0590DA67" w14:textId="6E593BF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33286-22-5</w:t>
            </w:r>
          </w:p>
        </w:tc>
      </w:tr>
      <w:tr w:rsidR="00C11E41" w:rsidRPr="003C67F3" w14:paraId="584FA3A5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3C9D4564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G (2-deoxy-D-glucose)</w:t>
            </w:r>
          </w:p>
        </w:tc>
        <w:tc>
          <w:tcPr>
            <w:tcW w:w="2250" w:type="dxa"/>
            <w:shd w:val="clear" w:color="auto" w:fill="auto"/>
          </w:tcPr>
          <w:p w14:paraId="749EFD92" w14:textId="6FE47E1B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E0841AE" w14:textId="4C23F08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D8375;</w:t>
            </w:r>
          </w:p>
          <w:p w14:paraId="1272C72C" w14:textId="794D229D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154-17-6</w:t>
            </w:r>
          </w:p>
        </w:tc>
      </w:tr>
      <w:tr w:rsidR="00C11E41" w:rsidRPr="003C67F3" w14:paraId="672BC6F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25008506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5099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62277FD0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bridge 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74D95C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B1952;</w:t>
            </w:r>
          </w:p>
          <w:p w14:paraId="0D007F99" w14:textId="2CCB1CBF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56396-35-1</w:t>
            </w:r>
          </w:p>
        </w:tc>
      </w:tr>
      <w:tr w:rsidR="00C11E41" w:rsidRPr="003C67F3" w14:paraId="69C48840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6C1E25" w14:textId="02FC1ED1" w:rsidR="00C11E41" w:rsidRPr="00DC6842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DC6842">
              <w:rPr>
                <w:rFonts w:ascii="Arial" w:hAnsi="Arial" w:cs="Arial"/>
                <w:sz w:val="20"/>
                <w:szCs w:val="20"/>
              </w:rPr>
              <w:t>Digiton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9CD4E20" w14:textId="3763DD04" w:rsidR="00C11E41" w:rsidRPr="00DC6842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6842">
              <w:rPr>
                <w:rFonts w:ascii="Arial" w:hAnsi="Arial" w:cs="Arial"/>
                <w:sz w:val="20"/>
                <w:szCs w:val="20"/>
              </w:rPr>
              <w:t>Acros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AC13F3" w14:textId="77777777" w:rsidR="00C11E41" w:rsidRPr="00DC6842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DC6842">
              <w:rPr>
                <w:rFonts w:ascii="Arial" w:hAnsi="Arial" w:cs="Arial"/>
                <w:sz w:val="20"/>
                <w:szCs w:val="20"/>
              </w:rPr>
              <w:t>Cat# 407565000</w:t>
            </w:r>
          </w:p>
          <w:p w14:paraId="043B15EB" w14:textId="5DBEF77A" w:rsidR="00C11E41" w:rsidRPr="00884714" w:rsidRDefault="00C11E41" w:rsidP="00C11E41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DC6842">
              <w:rPr>
                <w:rFonts w:ascii="Arial" w:hAnsi="Arial" w:cs="Arial"/>
                <w:sz w:val="20"/>
                <w:szCs w:val="20"/>
              </w:rPr>
              <w:t>CAS: 11024-24-1</w:t>
            </w:r>
          </w:p>
        </w:tc>
      </w:tr>
      <w:tr w:rsidR="00C11E41" w:rsidRPr="003C67F3" w14:paraId="6AD23755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03A1FD41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zosin HCl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2B3ECEBE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3B0C1F2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P7791;</w:t>
            </w:r>
          </w:p>
          <w:p w14:paraId="5830FFCD" w14:textId="2DC483D2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19237-84-4</w:t>
            </w:r>
          </w:p>
        </w:tc>
      </w:tr>
      <w:tr w:rsidR="00C11E41" w:rsidRPr="003C67F3" w14:paraId="354ABA1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75DBAD1" w14:textId="604D59FB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A (Phorbol 12-myristate 13-acetate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D48EF0" w14:textId="533283E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6DB27AA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P1585;</w:t>
            </w:r>
          </w:p>
          <w:p w14:paraId="427C4AB4" w14:textId="6359B723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16561-29-8</w:t>
            </w:r>
          </w:p>
        </w:tc>
      </w:tr>
      <w:tr w:rsidR="00C11E41" w:rsidRPr="003C67F3" w14:paraId="6B1FAB6E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CF5792" w14:textId="76AED13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cutase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5F49AA" w14:textId="6653502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599DF7E" w14:textId="686A4984" w:rsidR="00C11E41" w:rsidRPr="00B60521" w:rsidRDefault="00C11E41" w:rsidP="00C11E41">
            <w:r>
              <w:rPr>
                <w:rFonts w:ascii="Arial" w:hAnsi="Arial" w:cs="Arial"/>
                <w:sz w:val="20"/>
                <w:szCs w:val="20"/>
              </w:rPr>
              <w:t>Cat#: A6964</w:t>
            </w:r>
          </w:p>
        </w:tc>
      </w:tr>
      <w:tr w:rsidR="00C11E41" w:rsidRPr="003C67F3" w14:paraId="05DBEC48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CF32CEA" w14:textId="42149F5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formaldehyde, 16% w/v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80EBDB6" w14:textId="459FF711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f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esa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890CB82" w14:textId="1DC0FA13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1490570</w:t>
            </w:r>
          </w:p>
        </w:tc>
      </w:tr>
      <w:tr w:rsidR="00C11E41" w:rsidRPr="003C67F3" w14:paraId="24958AA9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45B5ECC" w14:textId="26BC9A9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ridine Orange (2% solution in H</w:t>
            </w:r>
            <w:r w:rsidRPr="00492F4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05062AB" w14:textId="6212EDA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95BA57F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 A9231; </w:t>
            </w:r>
          </w:p>
          <w:p w14:paraId="66E61A8D" w14:textId="403AC31A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: 65-61-2</w:t>
            </w:r>
          </w:p>
        </w:tc>
      </w:tr>
      <w:tr w:rsidR="00C11E41" w:rsidRPr="003C67F3" w14:paraId="345E08BE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6296A01" w14:textId="63FD51C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toTrack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d CM-H</w:t>
            </w:r>
            <w:r w:rsidRPr="0000227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Xro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DD491F1" w14:textId="08FE0D8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EEF7B68" w14:textId="5BE45310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M7513</w:t>
            </w:r>
          </w:p>
        </w:tc>
      </w:tr>
      <w:tr w:rsidR="00C11E41" w:rsidRPr="003C67F3" w14:paraId="10581B5D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BE38041" w14:textId="6125B06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xable Viability Dy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Flu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6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1BC24CB" w14:textId="7F132C2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9DC37DD" w14:textId="5A5D3B7F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65-0864-14</w:t>
            </w:r>
          </w:p>
        </w:tc>
      </w:tr>
      <w:tr w:rsidR="00C11E41" w:rsidRPr="003C67F3" w14:paraId="0200D56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AC53D0B" w14:textId="55081E5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methylrhod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ethyl est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BC3CD67" w14:textId="4101393C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1ABAC62" w14:textId="5AB47FB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113852</w:t>
            </w:r>
          </w:p>
        </w:tc>
      </w:tr>
      <w:tr w:rsidR="00C11E41" w:rsidRPr="003C67F3" w14:paraId="54D9DD2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9F1B00D" w14:textId="56B9FDF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TOX Green Nucleic Acid Stai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7FBB380" w14:textId="593CD766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E21E1A2" w14:textId="059B5FC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S7020</w:t>
            </w:r>
          </w:p>
        </w:tc>
      </w:tr>
      <w:tr w:rsidR="00C11E41" w:rsidRPr="003C67F3" w14:paraId="06D537D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8C1AB4A" w14:textId="59675935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MP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XP beads for PCR Purification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8D51830" w14:textId="0AA0A29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kman Coul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20DCF44" w14:textId="73242E2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63881</w:t>
            </w:r>
          </w:p>
        </w:tc>
      </w:tr>
      <w:tr w:rsidR="00C11E41" w:rsidRPr="003C67F3" w14:paraId="20710492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FAF3D06" w14:textId="6D70100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cision Mel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0C51394" w14:textId="098B7901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38CED1C" w14:textId="268C0A7D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72-5112</w:t>
            </w:r>
          </w:p>
        </w:tc>
      </w:tr>
      <w:tr w:rsidR="00C11E41" w:rsidRPr="003C67F3" w14:paraId="06250DF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EF21133" w14:textId="4F1548B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SP V4.0 2X Master Mix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78AD015" w14:textId="6655E27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G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search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35D8787" w14:textId="7798209C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KBS-1016-002</w:t>
            </w:r>
          </w:p>
        </w:tc>
      </w:tr>
      <w:tr w:rsidR="00C11E41" w:rsidRPr="003C67F3" w14:paraId="22738AA7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8792304" w14:textId="2BE2C5AF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mmalian Cell Lysis Buffer 5x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A412A5E" w14:textId="61920D2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10330C9" w14:textId="308E71BA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179835</w:t>
            </w:r>
          </w:p>
        </w:tc>
      </w:tr>
      <w:tr w:rsidR="00C11E41" w:rsidRPr="003C67F3" w14:paraId="24BDBADD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7DCD3B1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DB22A49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70CE518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41" w:rsidRPr="003C67F3" w14:paraId="5E59A3CF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C11E41" w:rsidRPr="003C67F3" w14:paraId="5A0C5899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30C8D4E6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son Assembly Cloning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16A77546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2A0CD74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E5510S</w:t>
            </w:r>
          </w:p>
        </w:tc>
      </w:tr>
      <w:tr w:rsidR="00C11E41" w:rsidRPr="003C67F3" w14:paraId="47BD619D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228CCD9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Mess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Mach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7 Transcription Kit</w:t>
            </w:r>
          </w:p>
        </w:tc>
        <w:tc>
          <w:tcPr>
            <w:tcW w:w="2250" w:type="dxa"/>
            <w:shd w:val="clear" w:color="auto" w:fill="auto"/>
          </w:tcPr>
          <w:p w14:paraId="3EEAC86F" w14:textId="207DA21D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50181A7F" w14:textId="049BE214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M1344</w:t>
            </w:r>
          </w:p>
        </w:tc>
      </w:tr>
      <w:tr w:rsidR="00C11E41" w:rsidRPr="003C67F3" w14:paraId="014890F6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2F26594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ho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lycolytic Rate Assay Kit</w:t>
            </w:r>
          </w:p>
        </w:tc>
        <w:tc>
          <w:tcPr>
            <w:tcW w:w="2250" w:type="dxa"/>
            <w:shd w:val="clear" w:color="auto" w:fill="auto"/>
          </w:tcPr>
          <w:p w14:paraId="60105643" w14:textId="6D3BFBD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shd w:val="clear" w:color="auto" w:fill="auto"/>
          </w:tcPr>
          <w:p w14:paraId="6DCA3462" w14:textId="31395B6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103346-100</w:t>
            </w:r>
          </w:p>
        </w:tc>
      </w:tr>
      <w:tr w:rsidR="00C11E41" w:rsidRPr="003C67F3" w14:paraId="19F10046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007407F0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ahor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ito Stress Test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7E61384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72B927E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03015-100</w:t>
            </w:r>
          </w:p>
        </w:tc>
      </w:tr>
      <w:tr w:rsidR="00C11E41" w:rsidRPr="003C67F3" w14:paraId="7063C447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9AC946A" w14:textId="71CDE5F2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 Assay Kit (Colorimetric/Fluorometric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CC67A81" w14:textId="1EF5DDFE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567217" w14:textId="05070B3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83355</w:t>
            </w:r>
          </w:p>
        </w:tc>
      </w:tr>
      <w:tr w:rsidR="00C11E41" w:rsidRPr="003C67F3" w14:paraId="7FC943BD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71EEE0F" w14:textId="443CB723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cose-6-Phosphate Dehydrogenase Activity Assay Kit (Fluorometric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89F938F" w14:textId="684A9B0B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CECB42E" w14:textId="112AF354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ab176722</w:t>
            </w:r>
          </w:p>
        </w:tc>
      </w:tr>
      <w:tr w:rsidR="00C11E41" w:rsidRPr="003C67F3" w14:paraId="43B36679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41" w:rsidRPr="003C67F3" w14:paraId="64AA3C0C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C11E41" w:rsidRPr="003C67F3" w14:paraId="6E0BF6A1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2A4FC5CF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P-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3A97DDB6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3716244" w:rsidR="00C11E41" w:rsidRPr="00402DD8" w:rsidRDefault="00C11E41" w:rsidP="00C11E41">
            <w:pPr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</w:rPr>
              <w:t xml:space="preserve">Cat# TIB-202, </w:t>
            </w:r>
            <w:proofErr w:type="gramStart"/>
            <w:r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</w:rPr>
              <w:t>RRID:CVCL</w:t>
            </w:r>
            <w:proofErr w:type="gramEnd"/>
            <w:r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</w:rPr>
              <w:t>_0006</w:t>
            </w:r>
          </w:p>
        </w:tc>
      </w:tr>
      <w:tr w:rsidR="00C11E41" w:rsidRPr="003C67F3" w14:paraId="18401117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0F5D795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1E41" w:rsidRPr="003C67F3" w14:paraId="532A388A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C11E41" w:rsidRPr="003C67F3" w14:paraId="47351C38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C7EF09" w14:textId="400FE04C" w:rsidR="00C11E41" w:rsidRPr="00891356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brafish 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Danio rerio</w:t>
            </w:r>
            <w:r>
              <w:rPr>
                <w:rFonts w:ascii="Arial" w:hAnsi="Arial" w:cs="Arial"/>
                <w:sz w:val="20"/>
                <w:szCs w:val="20"/>
              </w:rPr>
              <w:t>): wild typ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B stra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229EB23" w14:textId="33BBB824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Cambridg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D2E6068" w14:textId="43D1F614" w:rsidR="00C11E41" w:rsidRPr="000820A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DB-GENO-960809-7</w:t>
            </w:r>
          </w:p>
        </w:tc>
      </w:tr>
      <w:tr w:rsidR="00C11E41" w:rsidRPr="003C67F3" w14:paraId="1E422961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623660AD" w:rsidR="00C11E41" w:rsidRPr="00891356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brafish: TL strain</w:t>
            </w:r>
          </w:p>
        </w:tc>
        <w:tc>
          <w:tcPr>
            <w:tcW w:w="2250" w:type="dxa"/>
            <w:shd w:val="clear" w:color="auto" w:fill="auto"/>
          </w:tcPr>
          <w:p w14:paraId="1C69B2B9" w14:textId="7253F1F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Cambridge</w:t>
            </w:r>
          </w:p>
        </w:tc>
        <w:tc>
          <w:tcPr>
            <w:tcW w:w="2088" w:type="dxa"/>
            <w:shd w:val="clear" w:color="auto" w:fill="auto"/>
          </w:tcPr>
          <w:p w14:paraId="1DFA169C" w14:textId="0FE68914" w:rsidR="00C11E41" w:rsidRPr="000820A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GENO-990623-2</w:t>
            </w:r>
          </w:p>
        </w:tc>
      </w:tr>
      <w:tr w:rsidR="00C11E41" w:rsidRPr="003C67F3" w14:paraId="2C007916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41DA67" w14:textId="31164F2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ebrafish: WIK strain</w:t>
            </w:r>
          </w:p>
        </w:tc>
        <w:tc>
          <w:tcPr>
            <w:tcW w:w="2250" w:type="dxa"/>
            <w:shd w:val="clear" w:color="auto" w:fill="auto"/>
          </w:tcPr>
          <w:p w14:paraId="34649F39" w14:textId="7FF74031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Washington</w:t>
            </w:r>
          </w:p>
        </w:tc>
        <w:tc>
          <w:tcPr>
            <w:tcW w:w="2088" w:type="dxa"/>
            <w:shd w:val="clear" w:color="auto" w:fill="auto"/>
          </w:tcPr>
          <w:p w14:paraId="133D26A6" w14:textId="448354EA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GENO-010531-2</w:t>
            </w:r>
          </w:p>
        </w:tc>
      </w:tr>
      <w:tr w:rsidR="00C11E41" w:rsidRPr="003C67F3" w14:paraId="5F30E00F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CA9085" w14:textId="5A18D69F" w:rsidR="00C11E41" w:rsidRPr="00247FB7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mpeg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:YFP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247FB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200</w:t>
            </w:r>
          </w:p>
        </w:tc>
        <w:tc>
          <w:tcPr>
            <w:tcW w:w="2250" w:type="dxa"/>
            <w:shd w:val="clear" w:color="auto" w:fill="auto"/>
          </w:tcPr>
          <w:p w14:paraId="4017184E" w14:textId="1774E36D" w:rsidR="00C11E41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ca&lt;/Author&gt;&lt;Year&gt;2013&lt;/Year&gt;&lt;RecNum&gt;691&lt;/RecNum&gt;&lt;DisplayText&gt;(Roca and Ramakrishnan, 2013)&lt;/DisplayText&gt;&lt;record&gt;&lt;rec-number&gt;691&lt;/rec-number&gt;&lt;foreign-keys&gt;&lt;key app="EN" db-id="wwfwwwdevp9a0ye22spxzs22r2s2adf2za0w" timestamp="1392087379"&gt;691&lt;/key&gt;&lt;/foreign-keys&gt;&lt;ref-type name="Journal Article"&gt;17&lt;/ref-type&gt;&lt;contributors&gt;&lt;authors&gt;&lt;author&gt;Roca, F. J.&lt;/author&gt;&lt;author&gt;Ramakrishnan, L.&lt;/author&gt;&lt;/authors&gt;&lt;/contributors&gt;&lt;auth-address&gt;Department of Microbiology, University of Washington, Seattle, WA 98195, USA.&lt;/auth-address&gt;&lt;titles&gt;&lt;title&gt;TNF dually mediates resistance and susceptibility to mycobacteria via mitochondrial reactive oxygen specie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521-34&lt;/pages&gt;&lt;volume&gt;153&lt;/volume&gt;&lt;number&gt;3&lt;/number&gt;&lt;keywords&gt;&lt;keyword&gt;Animals&lt;/keyword&gt;&lt;keyword&gt;Cyclophilins/metabolism&lt;/keyword&gt;&lt;keyword&gt;Disease Models, Animal&lt;/keyword&gt;&lt;keyword&gt;Disease Susceptibility&lt;/keyword&gt;&lt;keyword&gt;Humans&lt;/keyword&gt;&lt;keyword&gt;Macrophages/immunology&lt;/keyword&gt;&lt;keyword&gt;Metabolic Networks and Pathways&lt;/keyword&gt;&lt;keyword&gt;Mitochondria/*metabolism&lt;/keyword&gt;&lt;keyword&gt;Mycobacterium/*physiology&lt;/keyword&gt;&lt;keyword&gt;*Necrosis&lt;/keyword&gt;&lt;keyword&gt;Reactive Oxygen Species/*metabolism&lt;/keyword&gt;&lt;keyword&gt;Receptor-Interacting Protein Serine-Threonine Kinases/metabolism&lt;/keyword&gt;&lt;keyword&gt;Tuberculosis/drug therapy/*genetics/immunology&lt;/keyword&gt;&lt;keyword&gt;Tumor Necrosis Factors/*genetics/immunology/metabolism&lt;/keyword&gt;&lt;keyword&gt;Zebrafish&lt;/keyword&gt;&lt;/keywords&gt;&lt;dates&gt;&lt;year&gt;2013&lt;/year&gt;&lt;pub-dates&gt;&lt;date&gt;Apr 25&lt;/date&gt;&lt;/pub-dates&gt;&lt;/dates&gt;&lt;isbn&gt;1097-4172 (Electronic)&amp;#xD;0092-8674 (Linking)&lt;/isbn&gt;&lt;accession-num&gt;23582643&lt;/accession-num&gt;&lt;urls&gt;&lt;related-urls&gt;&lt;url&gt;http://www.ncbi.nlm.nih.gov/pubmed/23582643&lt;/url&gt;&lt;/related-urls&gt;&lt;/urls&gt;&lt;custom2&gt;3790588&lt;/custom2&gt;&lt;electronic-resource-num&gt;10.1016/j.cell.2013.03.02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Roca and Ramakrishnan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10C47F2" w14:textId="6C25B070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0130-3</w:t>
            </w:r>
          </w:p>
        </w:tc>
      </w:tr>
      <w:tr w:rsidR="00C11E41" w:rsidRPr="003C67F3" w14:paraId="75D00145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8E9539" w14:textId="2F9AD488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mpeg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1:Brainbow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247FB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20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shd w:val="clear" w:color="auto" w:fill="auto"/>
          </w:tcPr>
          <w:p w14:paraId="32FF6F4B" w14:textId="01E0056B" w:rsidR="00C11E41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dhbjwvQXV0aG9yPjxZZWFyPjIwMTU8L1llYXI+PFJl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dhbjwvQXV0aG9yPjxZZWFyPjIwMTU8L1llYXI+PFJl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agan</w:t>
            </w:r>
            <w:r w:rsidRPr="003D456A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C5D63F2" w14:textId="02A564E0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50512-3</w:t>
            </w:r>
          </w:p>
        </w:tc>
      </w:tr>
      <w:tr w:rsidR="00C11E41" w:rsidRPr="003C67F3" w14:paraId="67FCDB6A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47F3975" w14:textId="4D5A4179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mfap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4:tdTomato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-CAAX)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xt6</w:t>
            </w:r>
          </w:p>
        </w:tc>
        <w:tc>
          <w:tcPr>
            <w:tcW w:w="2250" w:type="dxa"/>
            <w:shd w:val="clear" w:color="auto" w:fill="auto"/>
          </w:tcPr>
          <w:p w14:paraId="6FCBF207" w14:textId="4DA2E700" w:rsidR="00C11E41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g0PC9SZWNOdW0+PERpc3BsYXlUZXh0PihXYWx0b24gZXQgYWwuLCAyMDE1KTwvRGlz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DEzODk0OTwvcGFnZXM+PHZvbHVt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x0b248L0F1dGhvcj48WWVhcj4yMDE1PC9ZZWFyPjxS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alton et al., 201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E10DD0B" w14:textId="4DFCBEC3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60122-3</w:t>
            </w:r>
          </w:p>
        </w:tc>
      </w:tr>
      <w:tr w:rsidR="00C11E41" w:rsidRPr="003C67F3" w14:paraId="4640FD9D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46E73E1" w14:textId="7477A293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ubib:secA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5-YFP)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u34</w:t>
            </w:r>
          </w:p>
        </w:tc>
        <w:tc>
          <w:tcPr>
            <w:tcW w:w="2250" w:type="dxa"/>
            <w:shd w:val="clear" w:color="auto" w:fill="auto"/>
          </w:tcPr>
          <w:p w14:paraId="7C6065E9" w14:textId="365BEC3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1932A06C" w14:textId="5610F386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11E41" w:rsidRPr="003C67F3" w14:paraId="526C8609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39D390" w14:textId="17891973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MV:EGFP-map1lc3b)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zf155</w:t>
            </w:r>
          </w:p>
        </w:tc>
        <w:tc>
          <w:tcPr>
            <w:tcW w:w="2250" w:type="dxa"/>
            <w:shd w:val="clear" w:color="auto" w:fill="auto"/>
          </w:tcPr>
          <w:p w14:paraId="5F762C14" w14:textId="332F8C5C" w:rsidR="00C11E41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TwvQXV0aG9yPjxZZWFyPjIwMDk8L1llYXI+PFJlY051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ZTwvQXV0aG9yPjxZZWFyPjIwMDk8L1llYXI+PFJlY051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He et al., 200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5385E344" w14:textId="13EB592D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091029-2</w:t>
            </w:r>
          </w:p>
        </w:tc>
      </w:tr>
      <w:tr w:rsidR="00311A08" w:rsidRPr="003C67F3" w14:paraId="44FFFC8B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588DE8" w14:textId="6B4C2CC4" w:rsidR="00311A08" w:rsidRPr="00311A08" w:rsidRDefault="00311A08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ysC:EGFP</w:t>
            </w:r>
            <w:proofErr w:type="spellEnd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311A0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z117</w:t>
            </w:r>
          </w:p>
        </w:tc>
        <w:tc>
          <w:tcPr>
            <w:tcW w:w="2250" w:type="dxa"/>
            <w:shd w:val="clear" w:color="auto" w:fill="auto"/>
          </w:tcPr>
          <w:p w14:paraId="6848BACC" w14:textId="2CEE2E59" w:rsidR="00311A08" w:rsidRPr="00495EC3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wNzwvWWVhcj48UmVj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wNzwvWWVhcj48UmVj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Hall et al., 200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93302D2" w14:textId="669675A4" w:rsidR="00311A08" w:rsidRDefault="00311A08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311A0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071109-2</w:t>
            </w:r>
          </w:p>
        </w:tc>
      </w:tr>
      <w:tr w:rsidR="00311A08" w:rsidRPr="003C67F3" w14:paraId="0E15D264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E251BD" w14:textId="15814CE9" w:rsidR="00311A08" w:rsidRPr="00311A08" w:rsidRDefault="00311A08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(cd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41:GFP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B669561" w14:textId="0747BAA7" w:rsidR="00311A08" w:rsidRPr="00311A08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A1PC9ZZWFyPjxSZWNO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W48L0F1dGhvcj48WWVhcj4yMDA1PC9ZZWFyPjxSZWNO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in et al., 200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97D7C48" w14:textId="448453E9" w:rsidR="00311A08" w:rsidRPr="00311A08" w:rsidRDefault="00311A08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495EC3" w:rsidRPr="003C67F3" w14:paraId="4738B5CF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959866" w14:textId="34024FD8" w:rsidR="00495EC3" w:rsidRPr="00495EC3" w:rsidRDefault="00495EC3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ycard</w:t>
            </w:r>
            <w:r w:rsidRPr="00495EC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w216</w:t>
            </w:r>
          </w:p>
        </w:tc>
        <w:tc>
          <w:tcPr>
            <w:tcW w:w="2250" w:type="dxa"/>
            <w:shd w:val="clear" w:color="auto" w:fill="auto"/>
          </w:tcPr>
          <w:p w14:paraId="160469E2" w14:textId="1F687B71" w:rsidR="00495EC3" w:rsidRDefault="003D456A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0eTwvQXV0aG9yPjxZZWFyPjIwMTk8L1llYXI+PFJl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R0eTwvQXV0aG9yPjxZZWFyPjIwMTk8L1llYXI+PFJl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Matty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425EBB00" w14:textId="437154CE" w:rsidR="00495EC3" w:rsidRPr="00495EC3" w:rsidRDefault="00495EC3" w:rsidP="00C11E4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91009-1</w:t>
            </w:r>
          </w:p>
        </w:tc>
      </w:tr>
      <w:tr w:rsidR="00C11E41" w:rsidRPr="003C67F3" w14:paraId="581A15FB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0337939B" w:rsidR="00C11E41" w:rsidRPr="000820A3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r w:rsidRPr="000820A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h178</w:t>
            </w:r>
          </w:p>
        </w:tc>
        <w:tc>
          <w:tcPr>
            <w:tcW w:w="2250" w:type="dxa"/>
            <w:shd w:val="clear" w:color="auto" w:fill="auto"/>
          </w:tcPr>
          <w:p w14:paraId="30B914D1" w14:textId="42CD6538" w:rsidR="00C11E41" w:rsidRPr="003C67F3" w:rsidRDefault="00495EC3" w:rsidP="00495E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47606546" w14:textId="703C806E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/A</w:t>
            </w:r>
          </w:p>
        </w:tc>
      </w:tr>
      <w:tr w:rsidR="00C11E41" w:rsidRPr="003C67F3" w14:paraId="6702C68E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1D62F28D" w:rsidR="00C11E41" w:rsidRPr="000820A3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r w:rsidRPr="000820A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a16755</w:t>
            </w:r>
          </w:p>
        </w:tc>
        <w:tc>
          <w:tcPr>
            <w:tcW w:w="2250" w:type="dxa"/>
            <w:shd w:val="clear" w:color="auto" w:fill="auto"/>
          </w:tcPr>
          <w:p w14:paraId="1330AE0B" w14:textId="2DC81E97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shd w:val="clear" w:color="auto" w:fill="auto"/>
          </w:tcPr>
          <w:p w14:paraId="4D91A20E" w14:textId="419D224B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1217-12934</w:t>
            </w:r>
          </w:p>
        </w:tc>
      </w:tr>
      <w:tr w:rsidR="00C11E41" w:rsidRPr="003C67F3" w14:paraId="72C974D2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77FFD7A5" w:rsidR="00C11E41" w:rsidRPr="000820A3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rptor</w:t>
            </w:r>
            <w:r w:rsidRPr="000820A3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1537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58497F0D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207D6D8F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0530-177</w:t>
            </w:r>
          </w:p>
        </w:tc>
      </w:tr>
      <w:tr w:rsidR="00C11E41" w:rsidRPr="003C67F3" w14:paraId="63215B1B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3F55B532" w:rsidR="00C11E41" w:rsidRPr="00134BBA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4BBA"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</w:rPr>
              <w:t>rictora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a15967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2C5B205E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54A7AAF1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0411-4494</w:t>
            </w:r>
          </w:p>
        </w:tc>
      </w:tr>
      <w:tr w:rsidR="00C11E41" w:rsidRPr="003C67F3" w14:paraId="0878450F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2555491" w14:textId="18654189" w:rsidR="00C11E41" w:rsidRPr="00134BBA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4BBA"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</w:rPr>
              <w:t>rictorb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1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8403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E99E8DD" w14:textId="1A669221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18723E2" w14:textId="11704615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1217-14421</w:t>
            </w:r>
          </w:p>
        </w:tc>
      </w:tr>
      <w:tr w:rsidR="00C11E41" w:rsidRPr="003C67F3" w14:paraId="35FA6411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CAB406" w14:textId="13E1679D" w:rsidR="00C11E41" w:rsidRDefault="00C11E41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4BBA"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tg12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42684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2692119" w14:textId="51B9FB4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278A89" w14:textId="360483D9" w:rsidR="00C11E41" w:rsidRPr="003C67F3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60601-8392</w:t>
            </w:r>
          </w:p>
        </w:tc>
      </w:tr>
      <w:tr w:rsidR="00495EC3" w:rsidRPr="003C67F3" w14:paraId="1D5EA0CB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642F6DA" w14:textId="7C1FD43B" w:rsidR="00495EC3" w:rsidRDefault="00495EC3" w:rsidP="00495EC3"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asp9</w:t>
            </w:r>
            <w:r w:rsidRPr="00495E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sa11164</w:t>
            </w:r>
          </w:p>
          <w:p w14:paraId="1D00C4D7" w14:textId="6204F04B" w:rsidR="00495EC3" w:rsidRPr="00495EC3" w:rsidRDefault="00495EC3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18C2F64" w14:textId="08F1C4E2" w:rsidR="00495EC3" w:rsidRDefault="00495EC3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A02ED84" w14:textId="4E0D2A27" w:rsidR="00495EC3" w:rsidRDefault="00495EC3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95EC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30411-1023</w:t>
            </w:r>
          </w:p>
        </w:tc>
      </w:tr>
      <w:tr w:rsidR="00495EC3" w:rsidRPr="003C67F3" w14:paraId="10C0DD42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5AF52F6" w14:textId="4376C6C1" w:rsidR="00495EC3" w:rsidRDefault="00495EC3" w:rsidP="00495EC3">
            <w:r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sting1</w:t>
            </w:r>
            <w:r w:rsidRPr="00495EC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sa35634</w:t>
            </w:r>
          </w:p>
          <w:p w14:paraId="6426F10E" w14:textId="720E8374" w:rsidR="00495EC3" w:rsidRPr="00495EC3" w:rsidRDefault="00495EC3" w:rsidP="00C11E4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4FA9F3F" w14:textId="054A3335" w:rsidR="00495EC3" w:rsidRDefault="00495EC3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DBC02B6" w14:textId="0F02C9B4" w:rsidR="00495EC3" w:rsidRDefault="00495EC3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495EC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60601-4021</w:t>
            </w:r>
          </w:p>
        </w:tc>
      </w:tr>
      <w:tr w:rsidR="00C11E41" w:rsidRPr="003C67F3" w14:paraId="0FF59B6A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E7EFFF" w14:textId="0D6EF300" w:rsidR="00C11E41" w:rsidRPr="00134BBA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134BBA">
              <w:rPr>
                <w:rFonts w:ascii="Arial" w:hAnsi="Arial" w:cs="Arial"/>
                <w:sz w:val="20"/>
                <w:szCs w:val="20"/>
              </w:rPr>
              <w:t xml:space="preserve">Zebrafish: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g6pd</w:t>
            </w:r>
            <w:r w:rsidRPr="00134BBA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2427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3EEE248" w14:textId="2F3AB8E6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ellco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ust Sanger Institut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E6B9310" w14:textId="7CC9CA46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ZDB-ALT-161003-11894</w:t>
            </w:r>
          </w:p>
        </w:tc>
      </w:tr>
      <w:tr w:rsidR="00C11E41" w:rsidRPr="003C67F3" w14:paraId="392744E7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790698D" w14:textId="77777777" w:rsidR="00C11E41" w:rsidRPr="00134BBA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A2DFB6C" w14:textId="77777777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11336B9" w14:textId="77777777" w:rsidR="00C11E41" w:rsidRDefault="00C11E41" w:rsidP="00C11E41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11E41" w:rsidRPr="003C67F3" w14:paraId="4CF3F27C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C11E41" w:rsidRPr="003C67F3" w14:paraId="23E53AC5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32ECC2" w14:textId="0097B7CA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r w:rsidRPr="0066286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h178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primer for genotyping by HRMA</w:t>
            </w:r>
          </w:p>
          <w:p w14:paraId="0A5010B5" w14:textId="527C576E" w:rsidR="00C11E41" w:rsidRPr="00662864" w:rsidRDefault="00C11E41" w:rsidP="00C11E41">
            <w:r w:rsidRPr="00662864">
              <w:rPr>
                <w:rFonts w:ascii="Arial" w:hAnsi="Arial" w:cs="Arial"/>
                <w:sz w:val="20"/>
                <w:szCs w:val="20"/>
              </w:rPr>
              <w:t>5’-</w:t>
            </w:r>
            <w:r w:rsidRPr="006628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ACAGTATCAGATCTTCATTCCTATGGT</w:t>
            </w:r>
            <w:r w:rsidRPr="0066286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3C9D95D1" w14:textId="588120D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4895742" w14:textId="4C999882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E41" w:rsidRPr="003C67F3" w14:paraId="6DFC8D6F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FB3A0BB" w14:textId="5C385794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mtor</w:t>
            </w:r>
            <w:r w:rsidRPr="00662864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h178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 primer for genotyping by HRMA</w:t>
            </w:r>
          </w:p>
          <w:p w14:paraId="2C0C6F75" w14:textId="5CF6467D" w:rsidR="00C11E41" w:rsidRPr="00662864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sz w:val="20"/>
                <w:szCs w:val="20"/>
              </w:rPr>
              <w:t>5’-</w:t>
            </w:r>
            <w:r w:rsidRPr="006628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ATCATAGCGCTGGTGATTGAT</w:t>
            </w:r>
            <w:r w:rsidRPr="0066286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741CB7D0" w14:textId="59DB9079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r w:rsidR="00271D0A">
              <w:rPr>
                <w:rFonts w:ascii="Arial" w:hAnsi="Arial" w:cs="Arial"/>
                <w:sz w:val="20"/>
                <w:szCs w:val="20"/>
              </w:rPr>
              <w:t>work</w:t>
            </w:r>
          </w:p>
        </w:tc>
        <w:tc>
          <w:tcPr>
            <w:tcW w:w="2088" w:type="dxa"/>
            <w:shd w:val="clear" w:color="auto" w:fill="auto"/>
          </w:tcPr>
          <w:p w14:paraId="0CC49E60" w14:textId="1A8A1C0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E41" w:rsidRPr="003C67F3" w14:paraId="6D8AAE16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43E5A4" w14:textId="1C702F8A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i/>
                <w:iCs/>
                <w:sz w:val="20"/>
                <w:szCs w:val="20"/>
              </w:rPr>
              <w:t>mto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a16755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primer for genotyping by HRMA</w:t>
            </w:r>
          </w:p>
          <w:p w14:paraId="0CCABCE2" w14:textId="257CB131" w:rsidR="00C11E41" w:rsidRPr="00662864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sz w:val="20"/>
                <w:szCs w:val="20"/>
              </w:rPr>
              <w:t>5’-</w:t>
            </w:r>
            <w:r w:rsidRPr="006628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ACTACAGCACCAGCGAGA</w:t>
            </w:r>
            <w:r w:rsidRPr="0066286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58BCF0C2" w14:textId="70EE2CDF" w:rsidR="00C11E41" w:rsidRPr="003C67F3" w:rsidRDefault="00495EC3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636D2754" w14:textId="7FEFA935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11E41" w:rsidRPr="003C67F3" w14:paraId="6CF3F31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EFB1A42" w14:textId="2DFB79A0" w:rsidR="00C11E41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i/>
                <w:iCs/>
                <w:sz w:val="20"/>
                <w:szCs w:val="20"/>
              </w:rPr>
              <w:t>mtor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a16755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 primer for genotyping by HRMA</w:t>
            </w:r>
          </w:p>
          <w:p w14:paraId="7C456365" w14:textId="3BA67666" w:rsidR="00C11E41" w:rsidRPr="00662864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 w:rsidRPr="00662864">
              <w:rPr>
                <w:rFonts w:ascii="Arial" w:hAnsi="Arial" w:cs="Arial"/>
                <w:sz w:val="20"/>
                <w:szCs w:val="20"/>
              </w:rPr>
              <w:t>5’-</w:t>
            </w:r>
            <w:r w:rsidRPr="0066286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GTGTGGTGATTGGACAG</w:t>
            </w:r>
            <w:r w:rsidRPr="00662864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0D031EFE" w14:textId="33CC40AD" w:rsidR="00C11E41" w:rsidRPr="003C67F3" w:rsidRDefault="00495EC3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4BC8AF25" w14:textId="1476C828" w:rsidR="00C11E41" w:rsidRPr="003C67F3" w:rsidRDefault="00C11E41" w:rsidP="00C11E4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3C8D14B0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5CFD26" w14:textId="6DD7ADF6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crRNA </w:t>
            </w:r>
            <w:proofErr w:type="gramStart"/>
            <w:r w:rsidRPr="00924579">
              <w:rPr>
                <w:rFonts w:ascii="Arial" w:hAnsi="Arial" w:cs="Arial"/>
                <w:sz w:val="20"/>
                <w:szCs w:val="20"/>
              </w:rPr>
              <w:t>Dr.Cas9.NDUFAF</w:t>
            </w:r>
            <w:proofErr w:type="gramEnd"/>
            <w:r w:rsidRPr="00924579">
              <w:rPr>
                <w:rFonts w:ascii="Arial" w:hAnsi="Arial" w:cs="Arial"/>
                <w:sz w:val="20"/>
                <w:szCs w:val="20"/>
              </w:rPr>
              <w:t>1.1.A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1FFFA63E" w14:textId="4E38D785" w:rsidR="00271D0A" w:rsidRPr="00924579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>
              <w:t>-</w:t>
            </w:r>
            <w:r w:rsidRPr="00924579">
              <w:rPr>
                <w:rFonts w:ascii="Arial" w:hAnsi="Arial" w:cs="Arial"/>
                <w:sz w:val="20"/>
                <w:szCs w:val="20"/>
              </w:rPr>
              <w:t>TGGAACAGACCCGTGTCG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2D996E65" w14:textId="789D1D57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722CD24F" w14:textId="3E7B8E3D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6E76BD08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9BED1F" w14:textId="1E88362F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crRNA </w:t>
            </w:r>
            <w:proofErr w:type="gramStart"/>
            <w:r w:rsidRPr="00924579">
              <w:rPr>
                <w:rFonts w:ascii="Arial" w:hAnsi="Arial" w:cs="Arial"/>
                <w:sz w:val="20"/>
                <w:szCs w:val="20"/>
              </w:rPr>
              <w:t>Dr.Cas9.NDUFAF</w:t>
            </w:r>
            <w:proofErr w:type="gramEnd"/>
            <w:r w:rsidRPr="00924579">
              <w:rPr>
                <w:rFonts w:ascii="Arial" w:hAnsi="Arial" w:cs="Arial"/>
                <w:sz w:val="20"/>
                <w:szCs w:val="20"/>
              </w:rPr>
              <w:t>1.1.A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  <w:p w14:paraId="47B9E12A" w14:textId="3FF32C22" w:rsidR="00271D0A" w:rsidRPr="00924579" w:rsidRDefault="00271D0A" w:rsidP="00271D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924579">
              <w:rPr>
                <w:rFonts w:ascii="Arial" w:hAnsi="Arial" w:cs="Arial"/>
                <w:sz w:val="20"/>
                <w:szCs w:val="20"/>
              </w:rPr>
              <w:t>TATCGAGTCTCTCCATCAC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40FFE10C" w14:textId="1A2B7FF6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33696C91" w14:textId="11D8B4BF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09597E00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EB3117" w14:textId="0F04657F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crRNA </w:t>
            </w:r>
            <w:r w:rsidRPr="00924579">
              <w:rPr>
                <w:rFonts w:ascii="Arial" w:hAnsi="Arial" w:cs="Arial"/>
                <w:sz w:val="20"/>
                <w:szCs w:val="20"/>
              </w:rPr>
              <w:t>Dr.Cas9.NDUFAF1.1.A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  <w:p w14:paraId="16E44496" w14:textId="6A10BA5A" w:rsidR="00271D0A" w:rsidRPr="00924579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  <w:r>
              <w:t>-</w:t>
            </w:r>
            <w:r w:rsidRPr="00271D0A">
              <w:rPr>
                <w:rFonts w:ascii="Arial" w:hAnsi="Arial" w:cs="Arial"/>
                <w:sz w:val="20"/>
                <w:szCs w:val="20"/>
              </w:rPr>
              <w:t>GGTCCCATACAGCAAACAC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4E27DB86" w14:textId="00A836EE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6A1D83E3" w14:textId="504FFA10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619439E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2CD74B" w14:textId="0FB3B1BC" w:rsidR="00271D0A" w:rsidRPr="00924579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crRNA </w:t>
            </w:r>
            <w:r w:rsidRPr="00924579">
              <w:rPr>
                <w:rFonts w:ascii="Arial" w:hAnsi="Arial" w:cs="Arial"/>
                <w:sz w:val="20"/>
                <w:szCs w:val="20"/>
              </w:rPr>
              <w:t>Dr.Cas9.NDUFAF1.1.AD</w:t>
            </w:r>
          </w:p>
          <w:p w14:paraId="62310C2E" w14:textId="7BB640A0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924579">
              <w:rPr>
                <w:rFonts w:ascii="Arial" w:hAnsi="Arial" w:cs="Arial"/>
                <w:sz w:val="20"/>
                <w:szCs w:val="20"/>
              </w:rPr>
              <w:t xml:space="preserve">5’-CGTGTGTCTGGAGGCTGACC-3’  </w:t>
            </w:r>
          </w:p>
        </w:tc>
        <w:tc>
          <w:tcPr>
            <w:tcW w:w="2250" w:type="dxa"/>
            <w:shd w:val="clear" w:color="auto" w:fill="auto"/>
          </w:tcPr>
          <w:p w14:paraId="0EAD275E" w14:textId="5BB9D5B0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23CBEEC8" w14:textId="03479CF4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0A54E91A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6A8A81" w14:textId="3A56F0D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crRNA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8503FB1" w14:textId="37524CC5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shd w:val="clear" w:color="auto" w:fill="auto"/>
          </w:tcPr>
          <w:p w14:paraId="39A8586C" w14:textId="6B57EB38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636A5EF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6429ECA" w14:textId="4A71E28D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A mutagenesis by HRMA</w:t>
            </w:r>
          </w:p>
          <w:p w14:paraId="7209801B" w14:textId="245BC8E5" w:rsidR="00271D0A" w:rsidRP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271D0A">
              <w:rPr>
                <w:rFonts w:ascii="Arial" w:hAnsi="Arial" w:cs="Arial"/>
                <w:sz w:val="20"/>
                <w:szCs w:val="20"/>
              </w:rPr>
              <w:t>AGAGCACATGCTGGAACAG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718488B6" w14:textId="0D7885FA" w:rsidR="00271D0A" w:rsidRP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047DA688" w14:textId="71901C0D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2E83163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879D0F" w14:textId="30BAA249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A mutagenesis by HRMA</w:t>
            </w:r>
          </w:p>
          <w:p w14:paraId="3C8C4F05" w14:textId="0D3DFD54" w:rsidR="00271D0A" w:rsidRPr="00271D0A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425638" w:rsidRPr="00425638">
              <w:rPr>
                <w:rFonts w:ascii="Arial" w:hAnsi="Arial" w:cs="Arial"/>
                <w:sz w:val="20"/>
                <w:szCs w:val="20"/>
              </w:rPr>
              <w:t>TGTTTTTGCCCAGACTGACA</w:t>
            </w:r>
            <w:r w:rsidR="00425638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6DC05964" w14:textId="5FE0FC78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073244B9" w14:textId="5542791C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7A5622E5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EA311B" w14:textId="338E2D8F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B, AC mutagenesis by HRMA</w:t>
            </w:r>
          </w:p>
          <w:p w14:paraId="10F57EC9" w14:textId="0434D4A3" w:rsidR="00271D0A" w:rsidRPr="00271D0A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271D0A">
              <w:rPr>
                <w:rFonts w:ascii="Arial" w:hAnsi="Arial" w:cs="Arial"/>
                <w:sz w:val="20"/>
                <w:szCs w:val="20"/>
              </w:rPr>
              <w:t>CGCAGTGTGGCTTATGTC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350D8E02" w14:textId="4050AD18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640DA3EA" w14:textId="720D3D2B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749DCB36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F4D7B4" w14:textId="4A372474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B, AC mutagenesis by HRMA</w:t>
            </w:r>
          </w:p>
          <w:p w14:paraId="04B00708" w14:textId="65FE0C10" w:rsidR="00271D0A" w:rsidRPr="00271D0A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271D0A">
              <w:rPr>
                <w:rFonts w:ascii="Arial" w:hAnsi="Arial" w:cs="Arial"/>
                <w:sz w:val="20"/>
                <w:szCs w:val="20"/>
              </w:rPr>
              <w:t>TTGGAGCGCATAGAGCAGT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700A5DF9" w14:textId="1CF99B06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58C40FC5" w14:textId="2EBCF851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6BACB1EC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F4AE82A" w14:textId="4F4B0E9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rward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D mutagenesis by HRMA</w:t>
            </w:r>
          </w:p>
          <w:p w14:paraId="7B636ADB" w14:textId="67FC6112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271D0A">
              <w:rPr>
                <w:rFonts w:ascii="Arial" w:hAnsi="Arial" w:cs="Arial"/>
                <w:sz w:val="20"/>
                <w:szCs w:val="20"/>
              </w:rPr>
              <w:t>AGGAGCAAGTTTGAGCGAGA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3007435A" w14:textId="42C757FB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21AFADD6" w14:textId="748720EE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7A5547BA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A5F25D" w14:textId="34F246E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verse primer for genotypi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dufaf1</w:t>
            </w:r>
            <w:r>
              <w:rPr>
                <w:rFonts w:ascii="Arial" w:hAnsi="Arial" w:cs="Arial"/>
                <w:sz w:val="20"/>
                <w:szCs w:val="20"/>
              </w:rPr>
              <w:t xml:space="preserve"> AD mutagenesis by HRMA</w:t>
            </w:r>
          </w:p>
          <w:p w14:paraId="17193A80" w14:textId="7DF5C9C2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271D0A">
              <w:rPr>
                <w:rFonts w:ascii="Arial" w:hAnsi="Arial" w:cs="Arial"/>
                <w:sz w:val="20"/>
                <w:szCs w:val="20"/>
              </w:rPr>
              <w:t>AAGCCAAAGTGCTTCCTGAC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3DE5FDDE" w14:textId="6EC8C908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3B48FE6C" w14:textId="27D53124" w:rsidR="00271D0A" w:rsidRPr="00495EC3" w:rsidRDefault="00271D0A" w:rsidP="00271D0A">
            <w:pPr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36624AE8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0AD4AF" w14:textId="7530657E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597269">
              <w:rPr>
                <w:rFonts w:ascii="Arial" w:hAnsi="Arial" w:cs="Arial"/>
                <w:sz w:val="20"/>
                <w:szCs w:val="20"/>
              </w:rPr>
              <w:t>pDestTol2pA2_</w:t>
            </w:r>
            <w:proofErr w:type="gramStart"/>
            <w:r w:rsidRPr="00597269">
              <w:rPr>
                <w:rFonts w:ascii="Arial" w:hAnsi="Arial" w:cs="Arial"/>
                <w:sz w:val="20"/>
                <w:szCs w:val="20"/>
              </w:rPr>
              <w:t>ubi:EGFP</w:t>
            </w:r>
            <w:proofErr w:type="gramEnd"/>
            <w:r w:rsidRPr="006651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66513F">
              <w:rPr>
                <w:rFonts w:ascii="Arial" w:hAnsi="Arial" w:cs="Arial"/>
                <w:sz w:val="20"/>
                <w:szCs w:val="20"/>
              </w:rPr>
              <w:t>orward primer for vector fragment amplification for Gibson Assembly</w:t>
            </w:r>
          </w:p>
          <w:p w14:paraId="6BF19450" w14:textId="7D76E7EC" w:rsidR="00271D0A" w:rsidRPr="00EC3BBE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5’-</w:t>
            </w:r>
            <w:r w:rsidRPr="0066513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GCGGTGGAAGATCTGGG</w:t>
            </w:r>
            <w:r w:rsidRPr="0066513F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2DD3C024" w14:textId="70E6181B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2F7F0151" w14:textId="518C9E34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65EFE8E9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A93B04" w14:textId="45A701A4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597269">
              <w:rPr>
                <w:rFonts w:ascii="Arial" w:hAnsi="Arial" w:cs="Arial"/>
                <w:sz w:val="20"/>
                <w:szCs w:val="20"/>
              </w:rPr>
              <w:t>pDestTol2pA2_</w:t>
            </w:r>
            <w:proofErr w:type="gramStart"/>
            <w:r w:rsidRPr="00597269">
              <w:rPr>
                <w:rFonts w:ascii="Arial" w:hAnsi="Arial" w:cs="Arial"/>
                <w:sz w:val="20"/>
                <w:szCs w:val="20"/>
              </w:rPr>
              <w:t>ubi:EGFP</w:t>
            </w:r>
            <w:proofErr w:type="gramEnd"/>
            <w:r w:rsidRPr="0066513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6513F">
              <w:rPr>
                <w:rFonts w:ascii="Arial" w:hAnsi="Arial" w:cs="Arial"/>
                <w:sz w:val="20"/>
                <w:szCs w:val="20"/>
              </w:rPr>
              <w:t>everse primer for vector fragment amplification for Gibson Assembly</w:t>
            </w:r>
          </w:p>
          <w:p w14:paraId="5F4EBF1A" w14:textId="65278FAA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GGTCCAGCCTGCTTTTTTG</w:t>
            </w:r>
            <w:r w:rsidRPr="0066513F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6B0635C3" w14:textId="630308DF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68497A91" w14:textId="4FE24DDF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1F167CC8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27526E" w14:textId="68C01C94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A5-YFP f</w:t>
            </w:r>
            <w:r w:rsidRPr="0066513F">
              <w:rPr>
                <w:rFonts w:ascii="Arial" w:hAnsi="Arial" w:cs="Arial"/>
                <w:sz w:val="20"/>
                <w:szCs w:val="20"/>
              </w:rPr>
              <w:t xml:space="preserve">orward primer for </w:t>
            </w:r>
            <w:r>
              <w:rPr>
                <w:rFonts w:ascii="Arial" w:hAnsi="Arial" w:cs="Arial"/>
                <w:sz w:val="20"/>
                <w:szCs w:val="20"/>
              </w:rPr>
              <w:t>insert</w:t>
            </w:r>
            <w:r w:rsidRPr="0066513F">
              <w:rPr>
                <w:rFonts w:ascii="Arial" w:hAnsi="Arial" w:cs="Arial"/>
                <w:sz w:val="20"/>
                <w:szCs w:val="20"/>
              </w:rPr>
              <w:t xml:space="preserve"> fragment amplification for Gibson Assembly</w:t>
            </w:r>
          </w:p>
          <w:p w14:paraId="0CB65780" w14:textId="0D8354C6" w:rsidR="00271D0A" w:rsidRPr="006D3877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D387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6D3877">
              <w:rPr>
                <w:rFonts w:ascii="Arial" w:hAnsi="Arial" w:cs="Arial"/>
                <w:sz w:val="20"/>
                <w:szCs w:val="20"/>
              </w:rPr>
              <w:t>aaagcaggctggaccATGCATAAGGTTTTGCTG-3’</w:t>
            </w:r>
          </w:p>
        </w:tc>
        <w:tc>
          <w:tcPr>
            <w:tcW w:w="2250" w:type="dxa"/>
            <w:shd w:val="clear" w:color="auto" w:fill="auto"/>
          </w:tcPr>
          <w:p w14:paraId="4A478DAF" w14:textId="4E2EF868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361357A7" w14:textId="3E5C5A0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16BEDFC0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22BF58" w14:textId="77FBD916" w:rsidR="00271D0A" w:rsidRPr="00EC3BBE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cA5-YFP reverse </w:t>
            </w:r>
            <w:r w:rsidRPr="0066513F">
              <w:rPr>
                <w:rFonts w:ascii="Arial" w:hAnsi="Arial" w:cs="Arial"/>
                <w:sz w:val="20"/>
                <w:szCs w:val="20"/>
              </w:rPr>
              <w:t xml:space="preserve">primer for </w:t>
            </w:r>
            <w:r>
              <w:rPr>
                <w:rFonts w:ascii="Arial" w:hAnsi="Arial" w:cs="Arial"/>
                <w:sz w:val="20"/>
                <w:szCs w:val="20"/>
              </w:rPr>
              <w:t>insert</w:t>
            </w:r>
            <w:r w:rsidRPr="0066513F">
              <w:rPr>
                <w:rFonts w:ascii="Arial" w:hAnsi="Arial" w:cs="Arial"/>
                <w:sz w:val="20"/>
                <w:szCs w:val="20"/>
              </w:rPr>
              <w:t xml:space="preserve"> fragment </w:t>
            </w:r>
            <w:r w:rsidRPr="00EC3BBE">
              <w:rPr>
                <w:rFonts w:ascii="Arial" w:hAnsi="Arial" w:cs="Arial"/>
                <w:sz w:val="20"/>
                <w:szCs w:val="20"/>
              </w:rPr>
              <w:t>amplification for Gibson Assembly</w:t>
            </w:r>
          </w:p>
          <w:p w14:paraId="421D7342" w14:textId="1CED7CFA" w:rsidR="00271D0A" w:rsidRPr="006D3877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D387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agatcttccaccgccGATGAATTAATTCGAGCTCC</w:t>
            </w:r>
            <w:r w:rsidRPr="006D387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2250" w:type="dxa"/>
            <w:shd w:val="clear" w:color="auto" w:fill="auto"/>
          </w:tcPr>
          <w:p w14:paraId="7EDB7CCB" w14:textId="45110EC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454F856F" w14:textId="24DF87CD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28E7B5A0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E5DF676" w14:textId="62AC6F52" w:rsidR="00271D0A" w:rsidRPr="004D71B4" w:rsidRDefault="00271D0A" w:rsidP="00271D0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b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secA</w:t>
            </w:r>
            <w:proofErr w:type="gramEnd"/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5 joint sequence forward primer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 validate </w:t>
            </w: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sembled product</w:t>
            </w:r>
          </w:p>
          <w:p w14:paraId="089229BC" w14:textId="65C4E9ED" w:rsidR="00271D0A" w:rsidRDefault="00271D0A" w:rsidP="00271D0A">
            <w:pP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</w:pP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4D71B4">
              <w:rPr>
                <w:rFonts w:ascii="Arial" w:hAnsi="Arial" w:cs="Arial"/>
                <w:sz w:val="20"/>
                <w:szCs w:val="20"/>
              </w:rPr>
              <w:t>TCGTTTAACATGGGAGAAGTGC-3’</w:t>
            </w:r>
          </w:p>
        </w:tc>
        <w:tc>
          <w:tcPr>
            <w:tcW w:w="2250" w:type="dxa"/>
            <w:shd w:val="clear" w:color="auto" w:fill="auto"/>
          </w:tcPr>
          <w:p w14:paraId="6A57D5B4" w14:textId="6E000C36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46AE5460" w14:textId="2274B261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249B862B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A8AFAD" w14:textId="79259690" w:rsidR="00271D0A" w:rsidRPr="004D71B4" w:rsidRDefault="00271D0A" w:rsidP="00271D0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gramStart"/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b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</w:t>
            </w: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secA</w:t>
            </w:r>
            <w:proofErr w:type="gramEnd"/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5 joint sequence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verse</w:t>
            </w: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imer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 validate </w:t>
            </w: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sembled product</w:t>
            </w:r>
          </w:p>
          <w:p w14:paraId="296FD16F" w14:textId="4348930F" w:rsidR="00271D0A" w:rsidRPr="004D71B4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4D71B4">
              <w:rPr>
                <w:rFonts w:ascii="Arial" w:hAnsi="Arial" w:cs="Arial"/>
                <w:sz w:val="20"/>
                <w:szCs w:val="20"/>
              </w:rPr>
              <w:t>AGCCTTTCATAGCCTTCCGA-3’</w:t>
            </w:r>
          </w:p>
        </w:tc>
        <w:tc>
          <w:tcPr>
            <w:tcW w:w="2250" w:type="dxa"/>
            <w:shd w:val="clear" w:color="auto" w:fill="auto"/>
          </w:tcPr>
          <w:p w14:paraId="41C250F6" w14:textId="6A4DFD43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56A8CBB3" w14:textId="21AA23AB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0BF909A9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364882" w14:textId="42398E13" w:rsidR="00271D0A" w:rsidRPr="004D71B4" w:rsidRDefault="00271D0A" w:rsidP="00271D0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YFP-SV40pA</w:t>
            </w:r>
            <w:r w:rsidRPr="004D71B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joint sequence forward primer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 validate </w:t>
            </w: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sembled product</w:t>
            </w:r>
          </w:p>
          <w:p w14:paraId="126D0DB7" w14:textId="5EE1BABA" w:rsidR="00271D0A" w:rsidRPr="00742B34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742B34">
              <w:rPr>
                <w:rFonts w:ascii="Arial" w:hAnsi="Arial" w:cs="Arial"/>
                <w:sz w:val="20"/>
                <w:szCs w:val="20"/>
              </w:rPr>
              <w:t>CTGTACAAGTAAAGCGGCCG-3’</w:t>
            </w:r>
          </w:p>
        </w:tc>
        <w:tc>
          <w:tcPr>
            <w:tcW w:w="2250" w:type="dxa"/>
            <w:shd w:val="clear" w:color="auto" w:fill="auto"/>
          </w:tcPr>
          <w:p w14:paraId="7CB3EF48" w14:textId="2B79D33F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1DEF9A24" w14:textId="0F2FA763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398F9D1A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2352CA6" w14:textId="46AAB010" w:rsidR="00271D0A" w:rsidRPr="00742B34" w:rsidRDefault="00271D0A" w:rsidP="00271D0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YFP-SV40pA joint sequence reverse primer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o validate </w:t>
            </w:r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ssembled product</w:t>
            </w:r>
          </w:p>
          <w:p w14:paraId="496D0E29" w14:textId="14C551EE" w:rsidR="00271D0A" w:rsidRPr="00742B34" w:rsidRDefault="00271D0A" w:rsidP="00271D0A">
            <w:r w:rsidRPr="00742B3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’-</w:t>
            </w:r>
            <w:r w:rsidRPr="00742B34">
              <w:rPr>
                <w:rFonts w:ascii="Arial" w:hAnsi="Arial" w:cs="Arial"/>
                <w:sz w:val="20"/>
                <w:szCs w:val="20"/>
              </w:rPr>
              <w:t>GTAAAACGACGGCCAGTGAA-3’</w:t>
            </w:r>
          </w:p>
        </w:tc>
        <w:tc>
          <w:tcPr>
            <w:tcW w:w="2250" w:type="dxa"/>
            <w:shd w:val="clear" w:color="auto" w:fill="auto"/>
          </w:tcPr>
          <w:p w14:paraId="77C50AC4" w14:textId="41E1DBC9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shd w:val="clear" w:color="auto" w:fill="auto"/>
          </w:tcPr>
          <w:p w14:paraId="5D3AF32B" w14:textId="1051F4B9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66513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51CE5D09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504637" w14:textId="77777777" w:rsidR="00271D0A" w:rsidRPr="00742B34" w:rsidRDefault="00271D0A" w:rsidP="00271D0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250" w:type="dxa"/>
            <w:shd w:val="clear" w:color="auto" w:fill="auto"/>
          </w:tcPr>
          <w:p w14:paraId="69A29FAB" w14:textId="77777777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ED44E59" w14:textId="77777777" w:rsidR="00271D0A" w:rsidRPr="0066513F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D0A" w:rsidRPr="003C67F3" w14:paraId="0EF2B0F3" w14:textId="77777777" w:rsidTr="00425638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779C0F51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  <w:r>
              <w:rPr>
                <w:rFonts w:ascii="Arial" w:hAnsi="Arial" w:cs="Arial"/>
                <w:sz w:val="20"/>
                <w:szCs w:val="20"/>
              </w:rPr>
              <w:t xml:space="preserve"> and Proteins</w:t>
            </w:r>
          </w:p>
        </w:tc>
      </w:tr>
      <w:tr w:rsidR="00271D0A" w:rsidRPr="003C67F3" w14:paraId="3533099E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349D992A" w:rsidR="00271D0A" w:rsidRPr="00B443C2" w:rsidRDefault="00271D0A" w:rsidP="00271D0A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B72850">
              <w:rPr>
                <w:rFonts w:ascii="Arial" w:hAnsi="Arial" w:cs="Arial"/>
                <w:sz w:val="20"/>
                <w:szCs w:val="20"/>
              </w:rPr>
              <w:t>T7-TPase</w:t>
            </w:r>
          </w:p>
        </w:tc>
        <w:tc>
          <w:tcPr>
            <w:tcW w:w="2250" w:type="dxa"/>
            <w:shd w:val="clear" w:color="auto" w:fill="auto"/>
          </w:tcPr>
          <w:p w14:paraId="43494584" w14:textId="57722183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F0dGFrPC9BdXRob3I+PFllYXI+MjAxNDwvWWVhcj48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aGF0dGFrPC9BdXRob3I+PFllYXI+MjAxNDwvWWVhcj48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Khattak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CFCB184" w14:textId="17E0C910" w:rsidR="00271D0A" w:rsidRPr="00B72850" w:rsidRDefault="00271D0A" w:rsidP="00271D0A">
            <w:pPr>
              <w:rPr>
                <w:rFonts w:ascii="Arial" w:hAnsi="Arial" w:cs="Arial"/>
              </w:rPr>
            </w:pPr>
            <w:proofErr w:type="gramStart"/>
            <w:r w:rsidRPr="00B7285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ddgene</w:t>
            </w:r>
            <w:proofErr w:type="gramEnd"/>
            <w:r w:rsidRPr="00B7285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51818</w:t>
            </w:r>
          </w:p>
        </w:tc>
      </w:tr>
      <w:tr w:rsidR="00271D0A" w:rsidRPr="003C67F3" w14:paraId="1C1684BA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24D0258E" w:rsidR="00271D0A" w:rsidRPr="00B443C2" w:rsidRDefault="00271D0A" w:rsidP="00271D0A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597269">
              <w:rPr>
                <w:rFonts w:ascii="Arial" w:hAnsi="Arial" w:cs="Arial"/>
                <w:sz w:val="20"/>
                <w:szCs w:val="20"/>
              </w:rPr>
              <w:t>pDestTol2pA2_</w:t>
            </w:r>
            <w:proofErr w:type="gramStart"/>
            <w:r w:rsidRPr="00597269">
              <w:rPr>
                <w:rFonts w:ascii="Arial" w:hAnsi="Arial" w:cs="Arial"/>
                <w:sz w:val="20"/>
                <w:szCs w:val="20"/>
              </w:rPr>
              <w:t>ubi:EGFP</w:t>
            </w:r>
            <w:proofErr w:type="gramEnd"/>
          </w:p>
        </w:tc>
        <w:tc>
          <w:tcPr>
            <w:tcW w:w="2250" w:type="dxa"/>
            <w:shd w:val="clear" w:color="auto" w:fill="auto"/>
          </w:tcPr>
          <w:p w14:paraId="0C0DDDFE" w14:textId="27E972DE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simann&lt;/Author&gt;&lt;Year&gt;2011&lt;/Year&gt;&lt;RecNum&gt;1365&lt;/RecNum&gt;&lt;DisplayText&gt;(Mosimann et al., 2011)&lt;/DisplayText&gt;&lt;record&gt;&lt;rec-number&gt;1365&lt;/rec-number&gt;&lt;foreign-keys&gt;&lt;key app="EN" db-id="wwfwwwdevp9a0ye22spxzs22r2s2adf2za0w" timestamp="1641221252"&gt;1365&lt;/key&gt;&lt;/foreign-keys&gt;&lt;ref-type name="Journal Article"&gt;17&lt;/ref-type&gt;&lt;contributors&gt;&lt;authors&gt;&lt;author&gt;Mosimann, C.&lt;/author&gt;&lt;author&gt;Kaufman, C. K.&lt;/author&gt;&lt;author&gt;Li, P.&lt;/author&gt;&lt;author&gt;Pugach, E. K.&lt;/author&gt;&lt;author&gt;Tamplin, O. J.&lt;/author&gt;&lt;author&gt;Zon, L. I.&lt;/author&gt;&lt;/authors&gt;&lt;/contributors&gt;&lt;auth-address&gt;Howard Hughes Medical Institute, Boston, MA 02115, USA.&lt;/auth-address&gt;&lt;titles&gt;&lt;title&gt;Ubiquitous transgene expression and Cre-based recombination driven by the ubiquitin promoter in zebrafish&lt;/title&gt;&lt;secondary-title&gt;Development&lt;/secondary-title&gt;&lt;/titles&gt;&lt;periodical&gt;&lt;full-title&gt;Development&lt;/full-title&gt;&lt;abbr-1&gt;Development&lt;/abbr-1&gt;&lt;/periodical&gt;&lt;pages&gt;169-77&lt;/pages&gt;&lt;volume&gt;138&lt;/volume&gt;&lt;number&gt;1&lt;/number&gt;&lt;keywords&gt;&lt;keyword&gt;Animals&lt;/keyword&gt;&lt;keyword&gt;Animals, Genetically Modified&lt;/keyword&gt;&lt;keyword&gt;Enzyme Activation/drug effects&lt;/keyword&gt;&lt;keyword&gt;Integrases/genetics/*metabolism&lt;/keyword&gt;&lt;keyword&gt;Promoter Regions, Genetic/*genetics&lt;/keyword&gt;&lt;keyword&gt;Tamoxifen/analogs &amp;amp; derivatives/pharmacology&lt;/keyword&gt;&lt;keyword&gt;Transgenes/*genetics&lt;/keyword&gt;&lt;keyword&gt;Ubiquitin/*genetics&lt;/keyword&gt;&lt;keyword&gt;Zebrafish/*genetics/*metabolism&lt;/keyword&gt;&lt;/keywords&gt;&lt;dates&gt;&lt;year&gt;2011&lt;/year&gt;&lt;pub-dates&gt;&lt;date&gt;Jan&lt;/date&gt;&lt;/pub-dates&gt;&lt;/dates&gt;&lt;isbn&gt;1477-9129 (Electronic)&amp;#xD;0950-1991 (Linking)&lt;/isbn&gt;&lt;accession-num&gt;21138979&lt;/accession-num&gt;&lt;urls&gt;&lt;related-urls&gt;&lt;url&gt;https://www.ncbi.nlm.nih.gov/pubmed/21138979&lt;/url&gt;&lt;/related-urls&gt;&lt;/urls&gt;&lt;custom2&gt;PMC2998170&lt;/custom2&gt;&lt;electronic-resource-num&gt;10.1242/dev.05934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Mosimann et al., 201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B0A100D" w14:textId="707014B4" w:rsidR="00271D0A" w:rsidRPr="00597269" w:rsidRDefault="00271D0A" w:rsidP="00271D0A">
            <w:pPr>
              <w:rPr>
                <w:rFonts w:ascii="Arial" w:hAnsi="Arial" w:cs="Arial"/>
              </w:rPr>
            </w:pPr>
            <w:proofErr w:type="gramStart"/>
            <w:r w:rsidRPr="005972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ddgene</w:t>
            </w:r>
            <w:proofErr w:type="gramEnd"/>
            <w:r w:rsidRPr="005972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27323</w:t>
            </w:r>
          </w:p>
        </w:tc>
      </w:tr>
      <w:tr w:rsidR="00271D0A" w:rsidRPr="003C67F3" w14:paraId="72F13B3B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5CE0665D" w:rsidR="00271D0A" w:rsidRPr="00B443C2" w:rsidRDefault="00271D0A" w:rsidP="00271D0A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893FDB">
              <w:rPr>
                <w:rFonts w:ascii="Arial" w:hAnsi="Arial" w:cs="Arial"/>
                <w:sz w:val="20"/>
                <w:szCs w:val="20"/>
              </w:rPr>
              <w:t>pBH-UAS-secA5-YFP</w:t>
            </w:r>
          </w:p>
        </w:tc>
        <w:tc>
          <w:tcPr>
            <w:tcW w:w="2250" w:type="dxa"/>
            <w:shd w:val="clear" w:color="auto" w:fill="auto"/>
          </w:tcPr>
          <w:p w14:paraId="2B5B737B" w14:textId="19509041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an Ham&lt;/Author&gt;&lt;Year&gt;2010&lt;/Year&gt;&lt;RecNum&gt;1366&lt;/RecNum&gt;&lt;DisplayText&gt;(van Ham et al., 2010)&lt;/DisplayText&gt;&lt;record&gt;&lt;rec-number&gt;1366&lt;/rec-number&gt;&lt;foreign-keys&gt;&lt;key app="EN" db-id="wwfwwwdevp9a0ye22spxzs22r2s2adf2za0w" timestamp="1641221318"&gt;1366&lt;/key&gt;&lt;/foreign-keys&gt;&lt;ref-type name="Journal Article"&gt;17&lt;/ref-type&gt;&lt;contributors&gt;&lt;authors&gt;&lt;author&gt;van Ham, T. J.&lt;/author&gt;&lt;author&gt;Mapes, J.&lt;/author&gt;&lt;author&gt;Kokel, D.&lt;/author&gt;&lt;author&gt;Peterson, R. T.&lt;/author&gt;&lt;/authors&gt;&lt;/contributors&gt;&lt;auth-address&gt;Cardiovascular Research Center, Division of Cardiology, Department of Medicine, Massachusetts General Hospital, Harvard Medical School, Charlestown, MA 02129, USA.&lt;/auth-address&gt;&lt;titles&gt;&lt;title&gt;Live imaging of apoptotic cells in zebrafish&lt;/title&gt;&lt;secondary-title&gt;FASEB J&lt;/secondary-title&gt;&lt;/titles&gt;&lt;periodical&gt;&lt;full-title&gt;FASEB J&lt;/full-title&gt;&lt;/periodical&gt;&lt;pages&gt;4336-42&lt;/pages&gt;&lt;volume&gt;24&lt;/volume&gt;&lt;number&gt;11&lt;/number&gt;&lt;edition&gt;20100702&lt;/edition&gt;&lt;keywords&gt;&lt;keyword&gt;Animals&lt;/keyword&gt;&lt;keyword&gt;*Apoptosis&lt;/keyword&gt;&lt;keyword&gt;Fluorescent Dyes/metabolism&lt;/keyword&gt;&lt;keyword&gt;Image Processing, Computer-Assisted&lt;/keyword&gt;&lt;keyword&gt;Microscopy/*methods&lt;/keyword&gt;&lt;keyword&gt;Molecular Probes/genetics/metabolism&lt;/keyword&gt;&lt;keyword&gt;Zebrafish/*embryology&lt;/keyword&gt;&lt;/keywords&gt;&lt;dates&gt;&lt;year&gt;2010&lt;/year&gt;&lt;pub-dates&gt;&lt;date&gt;Nov&lt;/date&gt;&lt;/pub-dates&gt;&lt;/dates&gt;&lt;isbn&gt;1530-6860 (Electronic)&amp;#xD;0892-6638 (Linking)&lt;/isbn&gt;&lt;accession-num&gt;20601526&lt;/accession-num&gt;&lt;urls&gt;&lt;related-urls&gt;&lt;url&gt;https://www.ncbi.nlm.nih.gov/pubmed/20601526&lt;/url&gt;&lt;/related-urls&gt;&lt;/urls&gt;&lt;custom2&gt;PMC2974414&lt;/custom2&gt;&lt;electronic-resource-num&gt;10.1096/fj.10-16101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van Ham et al., 2010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6E69FBE4" w14:textId="4D35E408" w:rsidR="00271D0A" w:rsidRPr="00893FDB" w:rsidRDefault="00271D0A" w:rsidP="00271D0A">
            <w:pPr>
              <w:rPr>
                <w:rFonts w:ascii="Arial" w:hAnsi="Arial" w:cs="Arial"/>
              </w:rPr>
            </w:pPr>
            <w:proofErr w:type="gramStart"/>
            <w:r w:rsidRPr="00893FD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Addgene</w:t>
            </w:r>
            <w:proofErr w:type="gramEnd"/>
            <w:r w:rsidRPr="00893FDB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_32359</w:t>
            </w:r>
          </w:p>
        </w:tc>
      </w:tr>
      <w:tr w:rsidR="00271D0A" w:rsidRPr="003C67F3" w14:paraId="61A4AC76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328B28C3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ol2-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ubb:secA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5-Y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385317F5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6C9AF10B" w:rsidR="00271D0A" w:rsidRPr="003C67F3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1C03EFEB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90A08B3" w14:textId="6C7D8A30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as9 Nuclease V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0FC9C96" w14:textId="272B45EE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60FED00" w14:textId="422683EB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71D0A" w:rsidRPr="003C67F3" w14:paraId="445048C9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7FF58F" w14:textId="37FCA8B3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  <w:tc>
          <w:tcPr>
            <w:tcW w:w="2250" w:type="dxa"/>
          </w:tcPr>
          <w:p w14:paraId="0CFC2700" w14:textId="77777777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070D962" w14:textId="77777777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1D0A" w:rsidRPr="003C67F3" w14:paraId="11FF7C57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04D8F23" w14:textId="2E42FFF5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S Elements (5.2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A790EFF" w14:textId="5D1BE8CD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ko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1415250" w14:textId="4028B0F5" w:rsidR="00271D0A" w:rsidRDefault="00271D0A" w:rsidP="00271D0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10042E5C" w14:textId="77777777" w:rsidTr="00425638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3E591C6" w14:textId="4E67BDDC" w:rsidR="00425638" w:rsidRP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 w:rsidRPr="00425638">
              <w:rPr>
                <w:rFonts w:ascii="Arial" w:hAnsi="Arial" w:cs="Arial"/>
                <w:sz w:val="20"/>
                <w:szCs w:val="20"/>
              </w:rPr>
              <w:t>IMARIS (8.2) and IMARIS for Cell Biologists (9.1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9162AAE" w14:textId="70C8BCE6" w:rsid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tplan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2700F35" w14:textId="768E5C65" w:rsid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1326DF82" w14:textId="77777777" w:rsidTr="00425638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3344BC" w14:textId="2A46B0DC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</w:t>
            </w:r>
          </w:p>
        </w:tc>
        <w:tc>
          <w:tcPr>
            <w:tcW w:w="2250" w:type="dxa"/>
            <w:shd w:val="clear" w:color="auto" w:fill="auto"/>
          </w:tcPr>
          <w:p w14:paraId="66E0ADB2" w14:textId="75E3EE70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eeSta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47477DB" w14:textId="4579EF52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17BC0C07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55934A0" w14:textId="139999CA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(versions 7 and 9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A44B304" w14:textId="4D7DE7B2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89498F1" w14:textId="78BA0B12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7DFB252B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4261E0B" w14:textId="1AD4364B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55B59FF" w14:textId="09F69E5A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C9868D8" w14:textId="1FC2335B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3F6FFBD5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6CDE8D2" w14:textId="394CBA4B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orescent Pixel Count Macro (Image J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469800E" w14:textId="701233EB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aki&lt;/Author&gt;&lt;Year&gt;2013&lt;/Year&gt;&lt;RecNum&gt;1361&lt;/RecNum&gt;&lt;DisplayText&gt;(Takaki&lt;style face="italic"&gt; et al.&lt;/style&gt;, 2013)&lt;/DisplayText&gt;&lt;record&gt;&lt;rec-number&gt;1361&lt;/rec-number&gt;&lt;foreign-keys&gt;&lt;key app="EN" db-id="wwfwwwdevp9a0ye22spxzs22r2s2adf2za0w" timestamp="1641220299"&gt;1361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abbr-1&gt;Nature protocols&lt;/abbr-1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0-2799 (Electronic)&amp;#xD;1750-2799 (Linking)&lt;/isbn&gt;&lt;accession-num&gt;23680983&lt;/accession-num&gt;&lt;urls&gt;&lt;related-urls&gt;&lt;url&gt;https://www.ncbi.nlm.nih.gov/pubmed/23680983&lt;/url&gt;&lt;/related-urls&gt;&lt;/urls&gt;&lt;custom2&gt;PMC3919459&lt;/custom2&gt;&lt;electronic-resource-num&gt;10.1038/nprot.2013.068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Takaki</w:t>
            </w:r>
            <w:r w:rsidRPr="00992D3F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3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E6262AB" w14:textId="1D467039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364DAFB8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27FFDB99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7727D">
              <w:rPr>
                <w:rFonts w:ascii="Arial" w:hAnsi="Arial" w:cs="Arial"/>
                <w:sz w:val="20"/>
                <w:szCs w:val="20"/>
              </w:rPr>
              <w:t>AssayR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76D6AECF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ills&lt;/Author&gt;&lt;Year&gt;2017&lt;/Year&gt;&lt;RecNum&gt;1372&lt;/RecNum&gt;&lt;DisplayText&gt;(Wills et al., 2017)&lt;/DisplayText&gt;&lt;record&gt;&lt;rec-number&gt;1372&lt;/rec-number&gt;&lt;foreign-keys&gt;&lt;key app="EN" db-id="wwfwwwdevp9a0ye22spxzs22r2s2adf2za0w" timestamp="1641222157"&gt;1372&lt;/key&gt;&lt;/foreign-keys&gt;&lt;ref-type name="Journal Article"&gt;17&lt;/ref-type&gt;&lt;contributors&gt;&lt;authors&gt;&lt;author&gt;Wills, J.&lt;/author&gt;&lt;author&gt;Edwards-Hicks, J.&lt;/author&gt;&lt;author&gt;Finch, A. J.&lt;/author&gt;&lt;/authors&gt;&lt;/contributors&gt;&lt;auth-address&gt;Cancer Research UK Edinburgh Centre, Institute of Genetics and Molecular Medicine, University of Edinburgh , Crewe Road, Edinburgh EH4 2XR, United Kingdom.&lt;/auth-address&gt;&lt;titles&gt;&lt;title&gt;AssayR: A Simple Mass Spectrometry Software Tool for Targeted Metabolic and Stable Isotope Tracer Analyses&lt;/title&gt;&lt;secondary-title&gt;Anal Chem&lt;/secondary-title&gt;&lt;/titles&gt;&lt;periodical&gt;&lt;full-title&gt;Anal Chem&lt;/full-title&gt;&lt;/periodical&gt;&lt;pages&gt;9616-9619&lt;/pages&gt;&lt;volume&gt;89&lt;/volume&gt;&lt;number&gt;18&lt;/number&gt;&lt;edition&gt;20170905&lt;/edition&gt;&lt;dates&gt;&lt;year&gt;2017&lt;/year&gt;&lt;pub-dates&gt;&lt;date&gt;Sep 19&lt;/date&gt;&lt;/pub-dates&gt;&lt;/dates&gt;&lt;isbn&gt;1520-6882 (Electronic)&amp;#xD;0003-2700 (Linking)&lt;/isbn&gt;&lt;accession-num&gt;28850215&lt;/accession-num&gt;&lt;urls&gt;&lt;related-urls&gt;&lt;url&gt;https://www.ncbi.nlm.nih.gov/pubmed/28850215&lt;/url&gt;&lt;/related-urls&gt;&lt;/urls&gt;&lt;custom2&gt;PMC5628912&lt;/custom2&gt;&lt;electronic-resource-num&gt;10.1021/acs.analchem.7b02401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Wills et al., 2017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2304C2EC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3E2025D0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A4ABB31" w14:textId="5FADF547" w:rsid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17CD9">
              <w:rPr>
                <w:rFonts w:ascii="Arial" w:hAnsi="Arial" w:cs="Arial"/>
                <w:sz w:val="20"/>
                <w:szCs w:val="20"/>
              </w:rPr>
              <w:t>MetaboAnaly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.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FFC025E" w14:textId="48D43176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nPC9BdXRob3I+PFllYXI+MjAyMTwvWWVhcj48UmVj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YW5nPC9BdXRob3I+PFllYXI+MjAyMTwvWWVhcj48UmVj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ang et al.,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1F3B97F" w14:textId="6402E93E" w:rsidR="00425638" w:rsidRPr="003C67F3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5A5186B4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CAE3DD" w14:textId="40DF8E88" w:rsidR="00425638" w:rsidRPr="0027727D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hop CS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0944FCF" w14:textId="52F0C7ED" w:rsidR="00425638" w:rsidRPr="004A3AF2" w:rsidRDefault="00425638" w:rsidP="00425638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 w:rsidRPr="00931EE2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4C6665B" w14:textId="084505CC" w:rsid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25638" w:rsidRPr="003C67F3" w14:paraId="0BAF93F7" w14:textId="77777777" w:rsidTr="00425638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5A8976" w14:textId="153D3BAF" w:rsidR="00425638" w:rsidRDefault="00425638" w:rsidP="00425638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t>Illustrator CS6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B5839DA" w14:textId="25C3F33E" w:rsidR="00425638" w:rsidRDefault="00425638" w:rsidP="00425638">
            <w:pPr>
              <w:rPr>
                <w:rFonts w:ascii="Arial" w:hAnsi="Arial" w:cs="Arial"/>
                <w:sz w:val="20"/>
                <w:szCs w:val="20"/>
                <w:highlight w:val="cyan"/>
              </w:rPr>
            </w:pPr>
            <w:r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2B02CB3" w14:textId="56044B64" w:rsidR="00425638" w:rsidRDefault="00425638" w:rsidP="004256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0B9A0455" w14:textId="77777777" w:rsidR="00992D3F" w:rsidRDefault="00992D3F" w:rsidP="00B329A3">
      <w:pPr>
        <w:spacing w:after="120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098569F4" w14:textId="77777777" w:rsidR="00992D3F" w:rsidRDefault="00992D3F" w:rsidP="00B329A3">
      <w:pPr>
        <w:spacing w:after="120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5C41596C" w14:textId="139D79D9" w:rsidR="00424B01" w:rsidRPr="008D3E66" w:rsidRDefault="00992D3F" w:rsidP="00424B01">
      <w:pPr>
        <w:pStyle w:val="EndNoteBibliographyTitle"/>
        <w:jc w:val="left"/>
        <w:rPr>
          <w:rFonts w:ascii="Arial" w:hAnsi="Arial" w:cs="Arial"/>
          <w:noProof/>
        </w:rPr>
      </w:pPr>
      <w:r w:rsidRPr="008D3E66">
        <w:rPr>
          <w:rFonts w:ascii="Arial" w:hAnsi="Arial" w:cs="Arial"/>
        </w:rPr>
        <w:fldChar w:fldCharType="begin"/>
      </w:r>
      <w:r w:rsidRPr="008D3E66">
        <w:rPr>
          <w:rFonts w:ascii="Arial" w:hAnsi="Arial" w:cs="Arial"/>
        </w:rPr>
        <w:instrText xml:space="preserve"> ADDIN EN.REFLIST </w:instrText>
      </w:r>
      <w:r w:rsidRPr="008D3E66">
        <w:rPr>
          <w:rFonts w:ascii="Arial" w:hAnsi="Arial" w:cs="Arial"/>
        </w:rPr>
        <w:fldChar w:fldCharType="separate"/>
      </w:r>
      <w:r w:rsidR="00424B01" w:rsidRPr="008D3E66">
        <w:rPr>
          <w:rFonts w:ascii="Arial" w:hAnsi="Arial" w:cs="Arial"/>
          <w:noProof/>
        </w:rPr>
        <w:t>REFERENCES</w:t>
      </w:r>
    </w:p>
    <w:p w14:paraId="5C1AAC5D" w14:textId="77777777" w:rsidR="00424B01" w:rsidRPr="008D3E66" w:rsidRDefault="00424B01" w:rsidP="00424B01">
      <w:pPr>
        <w:pStyle w:val="EndNoteBibliographyTitle"/>
        <w:rPr>
          <w:rFonts w:ascii="Arial" w:hAnsi="Arial" w:cs="Arial"/>
          <w:noProof/>
        </w:rPr>
      </w:pPr>
    </w:p>
    <w:p w14:paraId="00EC4DC5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Cambier, C.J., Takaki, K.K., Larson, R.P., Hernandez, R.E., Tobin, D.M., Urdahl, K.B., Cosma, C.L., and Ramakrishnan, L. (2014). Mycobacteria manipulate macrophage recruitment through coordinated use of membrane lipids. Nature </w:t>
      </w:r>
      <w:r w:rsidRPr="008D3E66">
        <w:rPr>
          <w:rFonts w:ascii="Arial" w:hAnsi="Arial" w:cs="Arial"/>
          <w:i/>
          <w:noProof/>
        </w:rPr>
        <w:t>505</w:t>
      </w:r>
      <w:r w:rsidRPr="008D3E66">
        <w:rPr>
          <w:rFonts w:ascii="Arial" w:hAnsi="Arial" w:cs="Arial"/>
          <w:noProof/>
        </w:rPr>
        <w:t>, 218-222. 10.1038/nature12799.</w:t>
      </w:r>
    </w:p>
    <w:p w14:paraId="5F174359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Hall, C., Flores, M.V., Storm, T., Crosier, K., and Crosier, P. (2007). The zebrafish lysozyme C promoter drives myeloid-specific expression in transgenic fish. BMC Dev Biol </w:t>
      </w:r>
      <w:r w:rsidRPr="008D3E66">
        <w:rPr>
          <w:rFonts w:ascii="Arial" w:hAnsi="Arial" w:cs="Arial"/>
          <w:i/>
          <w:noProof/>
        </w:rPr>
        <w:t>7</w:t>
      </w:r>
      <w:r w:rsidRPr="008D3E66">
        <w:rPr>
          <w:rFonts w:ascii="Arial" w:hAnsi="Arial" w:cs="Arial"/>
          <w:noProof/>
        </w:rPr>
        <w:t>, 42. 10.1186/1471-213X-7-42.</w:t>
      </w:r>
    </w:p>
    <w:p w14:paraId="7519A470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He, C., Bartholomew, C.R., Zhou, W., and Klionsky, D.J. (2009). Assaying autophagic activity in transgenic GFP-Lc3 and GFP-Gabarap zebrafish embryos. Autophagy </w:t>
      </w:r>
      <w:r w:rsidRPr="008D3E66">
        <w:rPr>
          <w:rFonts w:ascii="Arial" w:hAnsi="Arial" w:cs="Arial"/>
          <w:i/>
          <w:noProof/>
        </w:rPr>
        <w:t>5</w:t>
      </w:r>
      <w:r w:rsidRPr="008D3E66">
        <w:rPr>
          <w:rFonts w:ascii="Arial" w:hAnsi="Arial" w:cs="Arial"/>
          <w:noProof/>
        </w:rPr>
        <w:t>, 520-526. 10.4161/auto.5.4.7768.</w:t>
      </w:r>
    </w:p>
    <w:p w14:paraId="5629C283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Khattak, S., Murawala, P., Andreas, H., Kappert, V., Schuez, M., Sandoval-Guzman, T., Crawford, K., and Tanaka, E.M. (2014). Optimized axolotl (Ambystoma mexicanum) husbandry, breeding, metamorphosis, transgenesis and tamoxifen-mediated recombination. Nature protocols </w:t>
      </w:r>
      <w:r w:rsidRPr="008D3E66">
        <w:rPr>
          <w:rFonts w:ascii="Arial" w:hAnsi="Arial" w:cs="Arial"/>
          <w:i/>
          <w:noProof/>
        </w:rPr>
        <w:t>9</w:t>
      </w:r>
      <w:r w:rsidRPr="008D3E66">
        <w:rPr>
          <w:rFonts w:ascii="Arial" w:hAnsi="Arial" w:cs="Arial"/>
          <w:noProof/>
        </w:rPr>
        <w:t>, 529-540. 10.1038/nprot.2014.040.</w:t>
      </w:r>
    </w:p>
    <w:p w14:paraId="47A4C67C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Levitte, S., Adams, K.N., Berg, R.D., Cosma, C.L., Urdahl, K.B., and Ramakrishnan, L. (2016). Mycobacterial Acid Tolerance Enables Phagolysosomal Survival and Establishment of Tuberculous Infection In Vivo. Cell Host Microbe </w:t>
      </w:r>
      <w:r w:rsidRPr="008D3E66">
        <w:rPr>
          <w:rFonts w:ascii="Arial" w:hAnsi="Arial" w:cs="Arial"/>
          <w:i/>
          <w:noProof/>
        </w:rPr>
        <w:t>20</w:t>
      </w:r>
      <w:r w:rsidRPr="008D3E66">
        <w:rPr>
          <w:rFonts w:ascii="Arial" w:hAnsi="Arial" w:cs="Arial"/>
          <w:noProof/>
        </w:rPr>
        <w:t>, 250-258. 10.1016/j.chom.2016.07.007.</w:t>
      </w:r>
    </w:p>
    <w:p w14:paraId="1108F63A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lastRenderedPageBreak/>
        <w:t xml:space="preserve">Lin, H.F., Traver, D., Zhu, H., Dooley, K., Paw, B.H., Zon, L.I., and Handin, R.I. (2005). Analysis of thrombocyte development in CD41-GFP transgenic zebrafish. Blood </w:t>
      </w:r>
      <w:r w:rsidRPr="008D3E66">
        <w:rPr>
          <w:rFonts w:ascii="Arial" w:hAnsi="Arial" w:cs="Arial"/>
          <w:i/>
          <w:noProof/>
        </w:rPr>
        <w:t>106</w:t>
      </w:r>
      <w:r w:rsidRPr="008D3E66">
        <w:rPr>
          <w:rFonts w:ascii="Arial" w:hAnsi="Arial" w:cs="Arial"/>
          <w:noProof/>
        </w:rPr>
        <w:t>, 3803-3810. 10.1182/blood-2005-01-0179.</w:t>
      </w:r>
    </w:p>
    <w:p w14:paraId="44A5905F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Matty, M.A., Knudsen, D.R., Walton, E.M., Beerman, R.W., Cronan, M.R., Pyle, C.J., Hernandez, R.E., and Tobin, D.M. (2019). Potentiation of P2RX7 as a host-directed strategy for control of mycobacterial infection. Elife </w:t>
      </w:r>
      <w:r w:rsidRPr="008D3E66">
        <w:rPr>
          <w:rFonts w:ascii="Arial" w:hAnsi="Arial" w:cs="Arial"/>
          <w:i/>
          <w:noProof/>
        </w:rPr>
        <w:t>8</w:t>
      </w:r>
      <w:r w:rsidRPr="008D3E66">
        <w:rPr>
          <w:rFonts w:ascii="Arial" w:hAnsi="Arial" w:cs="Arial"/>
          <w:noProof/>
        </w:rPr>
        <w:t>. 10.7554/eLife.39123.</w:t>
      </w:r>
    </w:p>
    <w:p w14:paraId="5C898C62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Mosimann, C., Kaufman, C.K., Li, P., Pugach, E.K., Tamplin, O.J., and Zon, L.I. (2011). Ubiquitous transgene expression and Cre-based recombination driven by the ubiquitin promoter in zebrafish. Development </w:t>
      </w:r>
      <w:r w:rsidRPr="008D3E66">
        <w:rPr>
          <w:rFonts w:ascii="Arial" w:hAnsi="Arial" w:cs="Arial"/>
          <w:i/>
          <w:noProof/>
        </w:rPr>
        <w:t>138</w:t>
      </w:r>
      <w:r w:rsidRPr="008D3E66">
        <w:rPr>
          <w:rFonts w:ascii="Arial" w:hAnsi="Arial" w:cs="Arial"/>
          <w:noProof/>
        </w:rPr>
        <w:t>, 169-177. 10.1242/dev.059345.</w:t>
      </w:r>
    </w:p>
    <w:p w14:paraId="46EF76C8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Osman, M.M., Shanahan, J.K., Chu, F., Takaki, K.K., Pinckert, M.L., Pagan, A.J., Brosch, R., Conrad, W.H., and Ramakrishnan, L. (2022). The C terminus of the mycobacterium ESX-1 secretion system substrate ESAT-6 is required for phagosomal membrane damage and virulence. Proc Natl Acad Sci U S A </w:t>
      </w:r>
      <w:r w:rsidRPr="008D3E66">
        <w:rPr>
          <w:rFonts w:ascii="Arial" w:hAnsi="Arial" w:cs="Arial"/>
          <w:i/>
          <w:noProof/>
        </w:rPr>
        <w:t>119</w:t>
      </w:r>
      <w:r w:rsidRPr="008D3E66">
        <w:rPr>
          <w:rFonts w:ascii="Arial" w:hAnsi="Arial" w:cs="Arial"/>
          <w:noProof/>
        </w:rPr>
        <w:t>, e2122161119. 10.1073/pnas.2122161119.</w:t>
      </w:r>
    </w:p>
    <w:p w14:paraId="5C2CF6DA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Pagan, A.J., Yang, C.T., Cameron, J., Swaim, L.E., Ellett, F., Lieschke, G.J., and Ramakrishnan, L. (2015). Myeloid Growth Factors Promote Resistance to Mycobacterial Infection by Curtailing Granuloma Necrosis through Macrophage Replenishment. Cell Host Microbe </w:t>
      </w:r>
      <w:r w:rsidRPr="008D3E66">
        <w:rPr>
          <w:rFonts w:ascii="Arial" w:hAnsi="Arial" w:cs="Arial"/>
          <w:i/>
          <w:noProof/>
        </w:rPr>
        <w:t>18</w:t>
      </w:r>
      <w:r w:rsidRPr="008D3E66">
        <w:rPr>
          <w:rFonts w:ascii="Arial" w:hAnsi="Arial" w:cs="Arial"/>
          <w:noProof/>
        </w:rPr>
        <w:t>, 15-26. 10.1016/j.chom.2015.06.008.</w:t>
      </w:r>
    </w:p>
    <w:p w14:paraId="5523305C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Pang, Z., Chong, J., Zhou, G., de Lima Morais, D.A., Chang, L., Barrette, M., Gauthier, C., Jacques, P.E., Li, S., and Xia, J. (2021). MetaboAnalyst 5.0: narrowing the gap between raw spectra and functional insights. Nucleic Acids Res </w:t>
      </w:r>
      <w:r w:rsidRPr="008D3E66">
        <w:rPr>
          <w:rFonts w:ascii="Arial" w:hAnsi="Arial" w:cs="Arial"/>
          <w:i/>
          <w:noProof/>
        </w:rPr>
        <w:t>49</w:t>
      </w:r>
      <w:r w:rsidRPr="008D3E66">
        <w:rPr>
          <w:rFonts w:ascii="Arial" w:hAnsi="Arial" w:cs="Arial"/>
          <w:noProof/>
        </w:rPr>
        <w:t>, W388-W396. 10.1093/nar/gkab382.</w:t>
      </w:r>
    </w:p>
    <w:p w14:paraId="0C5CD3A0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Roca, F.J., and Ramakrishnan, L. (2013). TNF dually mediates resistance and susceptibility to mycobacteria via mitochondrial reactive oxygen species. Cell </w:t>
      </w:r>
      <w:r w:rsidRPr="008D3E66">
        <w:rPr>
          <w:rFonts w:ascii="Arial" w:hAnsi="Arial" w:cs="Arial"/>
          <w:i/>
          <w:noProof/>
        </w:rPr>
        <w:t>153</w:t>
      </w:r>
      <w:r w:rsidRPr="008D3E66">
        <w:rPr>
          <w:rFonts w:ascii="Arial" w:hAnsi="Arial" w:cs="Arial"/>
          <w:noProof/>
        </w:rPr>
        <w:t>, 521-534. 10.1016/j.cell.2013.03.022.</w:t>
      </w:r>
    </w:p>
    <w:p w14:paraId="283B1A4F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Roca, F.J., Whitworth, L.J., Redmond, S., Jones, A.A., and Ramakrishnan, L. (2019). TNF Induces Pathogenic Programmed Macrophage Necrosis in Tuberculosis through a Mitochondrial-Lysosomal-Endoplasmic Reticulum Circuit. Cell </w:t>
      </w:r>
      <w:r w:rsidRPr="008D3E66">
        <w:rPr>
          <w:rFonts w:ascii="Arial" w:hAnsi="Arial" w:cs="Arial"/>
          <w:i/>
          <w:noProof/>
        </w:rPr>
        <w:t>178</w:t>
      </w:r>
      <w:r w:rsidRPr="008D3E66">
        <w:rPr>
          <w:rFonts w:ascii="Arial" w:hAnsi="Arial" w:cs="Arial"/>
          <w:noProof/>
        </w:rPr>
        <w:t>, 1344-1361 e1311. 10.1016/j.cell.2019.08.004.</w:t>
      </w:r>
    </w:p>
    <w:p w14:paraId="77EBD0C0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Takaki, K., Davis, J.M., Winglee, K., and Ramakrishnan, L. (2013). Evaluation of the pathogenesis and treatment of Mycobacterium marinum infection in zebrafish. Nature protocols </w:t>
      </w:r>
      <w:r w:rsidRPr="008D3E66">
        <w:rPr>
          <w:rFonts w:ascii="Arial" w:hAnsi="Arial" w:cs="Arial"/>
          <w:i/>
          <w:noProof/>
        </w:rPr>
        <w:t>8</w:t>
      </w:r>
      <w:r w:rsidRPr="008D3E66">
        <w:rPr>
          <w:rFonts w:ascii="Arial" w:hAnsi="Arial" w:cs="Arial"/>
          <w:noProof/>
        </w:rPr>
        <w:t>, 1114-1124. 10.1038/nprot.2013.068.</w:t>
      </w:r>
    </w:p>
    <w:p w14:paraId="68DAE9C9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van Ham, T.J., Mapes, J., Kokel, D., and Peterson, R.T. (2010). Live imaging of apoptotic cells in zebrafish. FASEB J </w:t>
      </w:r>
      <w:r w:rsidRPr="008D3E66">
        <w:rPr>
          <w:rFonts w:ascii="Arial" w:hAnsi="Arial" w:cs="Arial"/>
          <w:i/>
          <w:noProof/>
        </w:rPr>
        <w:t>24</w:t>
      </w:r>
      <w:r w:rsidRPr="008D3E66">
        <w:rPr>
          <w:rFonts w:ascii="Arial" w:hAnsi="Arial" w:cs="Arial"/>
          <w:noProof/>
        </w:rPr>
        <w:t>, 4336-4342. 10.1096/fj.10-161018.</w:t>
      </w:r>
    </w:p>
    <w:p w14:paraId="478624A9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Walton, E.M., Cronan, M.R., Beerman, R.W., and Tobin, D.M. (2015). The Macrophage-Specific Promoter mfap4 Allows Live, Long-Term Analysis of Macrophage Behavior during Mycobacterial Infection in Zebrafish. PLoS One </w:t>
      </w:r>
      <w:r w:rsidRPr="008D3E66">
        <w:rPr>
          <w:rFonts w:ascii="Arial" w:hAnsi="Arial" w:cs="Arial"/>
          <w:i/>
          <w:noProof/>
        </w:rPr>
        <w:t>10</w:t>
      </w:r>
      <w:r w:rsidRPr="008D3E66">
        <w:rPr>
          <w:rFonts w:ascii="Arial" w:hAnsi="Arial" w:cs="Arial"/>
          <w:noProof/>
        </w:rPr>
        <w:t>, e0138949. 10.1371/journal.pone.0138949.</w:t>
      </w:r>
    </w:p>
    <w:p w14:paraId="1FD52E18" w14:textId="77777777" w:rsidR="00424B01" w:rsidRPr="008D3E66" w:rsidRDefault="00424B01" w:rsidP="00424B01">
      <w:pPr>
        <w:pStyle w:val="EndNoteBibliography"/>
        <w:rPr>
          <w:rFonts w:ascii="Arial" w:hAnsi="Arial" w:cs="Arial"/>
          <w:noProof/>
        </w:rPr>
      </w:pPr>
      <w:r w:rsidRPr="008D3E66">
        <w:rPr>
          <w:rFonts w:ascii="Arial" w:hAnsi="Arial" w:cs="Arial"/>
          <w:noProof/>
        </w:rPr>
        <w:t xml:space="preserve">Wills, J., Edwards-Hicks, J., and Finch, A.J. (2017). AssayR: A Simple Mass Spectrometry Software Tool for Targeted Metabolic and Stable Isotope Tracer Analyses. Anal Chem </w:t>
      </w:r>
      <w:r w:rsidRPr="008D3E66">
        <w:rPr>
          <w:rFonts w:ascii="Arial" w:hAnsi="Arial" w:cs="Arial"/>
          <w:i/>
          <w:noProof/>
        </w:rPr>
        <w:t>89</w:t>
      </w:r>
      <w:r w:rsidRPr="008D3E66">
        <w:rPr>
          <w:rFonts w:ascii="Arial" w:hAnsi="Arial" w:cs="Arial"/>
          <w:noProof/>
        </w:rPr>
        <w:t>, 9616-9619. 10.1021/acs.analchem.7b02401.</w:t>
      </w:r>
    </w:p>
    <w:p w14:paraId="72817586" w14:textId="2ECD94E0" w:rsidR="0079363A" w:rsidRPr="008D3E66" w:rsidRDefault="00992D3F" w:rsidP="00B329A3">
      <w:pPr>
        <w:spacing w:after="120"/>
        <w:jc w:val="both"/>
        <w:rPr>
          <w:rFonts w:ascii="Arial" w:hAnsi="Arial" w:cs="Arial"/>
          <w:color w:val="808080" w:themeColor="background1" w:themeShade="80"/>
          <w:sz w:val="20"/>
          <w:szCs w:val="20"/>
        </w:rPr>
      </w:pPr>
      <w:r w:rsidRPr="008D3E66">
        <w:rPr>
          <w:rFonts w:ascii="Arial" w:hAnsi="Arial" w:cs="Arial"/>
          <w:color w:val="808080" w:themeColor="background1" w:themeShade="80"/>
          <w:sz w:val="20"/>
          <w:szCs w:val="20"/>
        </w:rPr>
        <w:fldChar w:fldCharType="end"/>
      </w:r>
    </w:p>
    <w:sectPr w:rsidR="0079363A" w:rsidRPr="008D3E66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C9878" w14:textId="77777777" w:rsidR="00B84906" w:rsidRDefault="00B84906" w:rsidP="00723E56">
      <w:r>
        <w:separator/>
      </w:r>
    </w:p>
  </w:endnote>
  <w:endnote w:type="continuationSeparator" w:id="0">
    <w:p w14:paraId="1C980BB9" w14:textId="77777777" w:rsidR="00B84906" w:rsidRDefault="00B84906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48222" w14:textId="77777777" w:rsidR="00B84906" w:rsidRDefault="00B84906" w:rsidP="00723E56">
      <w:r>
        <w:separator/>
      </w:r>
    </w:p>
  </w:footnote>
  <w:footnote w:type="continuationSeparator" w:id="0">
    <w:p w14:paraId="6F49406D" w14:textId="77777777" w:rsidR="00B84906" w:rsidRDefault="00B84906" w:rsidP="00723E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66516EBA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283434">
    <w:abstractNumId w:val="1"/>
  </w:num>
  <w:num w:numId="2" w16cid:durableId="309133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Times New Roman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wwwdevp9a0ye22spxzs22r2s2adf2za0w&quot;&gt;granuloma Nov 2021&lt;record-ids&gt;&lt;item&gt;691&lt;/item&gt;&lt;item&gt;884&lt;/item&gt;&lt;item&gt;1178&lt;/item&gt;&lt;item&gt;1225&lt;/item&gt;&lt;item&gt;1299&lt;/item&gt;&lt;item&gt;1304&lt;/item&gt;&lt;item&gt;1309&lt;/item&gt;&lt;item&gt;1359&lt;/item&gt;&lt;item&gt;1361&lt;/item&gt;&lt;item&gt;1365&lt;/item&gt;&lt;item&gt;1366&lt;/item&gt;&lt;item&gt;1367&lt;/item&gt;&lt;item&gt;1372&lt;/item&gt;&lt;item&gt;1373&lt;/item&gt;&lt;item&gt;1403&lt;/item&gt;&lt;item&gt;1404&lt;/item&gt;&lt;item&gt;1405&lt;/item&gt;&lt;/record-ids&gt;&lt;/item&gt;&lt;/Libraries&gt;"/>
  </w:docVars>
  <w:rsids>
    <w:rsidRoot w:val="00FA5D98"/>
    <w:rsid w:val="00002157"/>
    <w:rsid w:val="0000227F"/>
    <w:rsid w:val="00006C2B"/>
    <w:rsid w:val="00011942"/>
    <w:rsid w:val="00014B0E"/>
    <w:rsid w:val="000154BD"/>
    <w:rsid w:val="00020663"/>
    <w:rsid w:val="00034208"/>
    <w:rsid w:val="00036543"/>
    <w:rsid w:val="00036E11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20B9"/>
    <w:rsid w:val="000649E2"/>
    <w:rsid w:val="00066755"/>
    <w:rsid w:val="00070F70"/>
    <w:rsid w:val="00077197"/>
    <w:rsid w:val="000804C0"/>
    <w:rsid w:val="000820A3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0B6A"/>
    <w:rsid w:val="000F2D7F"/>
    <w:rsid w:val="000F3049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17CD9"/>
    <w:rsid w:val="001233DA"/>
    <w:rsid w:val="00132DA8"/>
    <w:rsid w:val="00133091"/>
    <w:rsid w:val="0013341E"/>
    <w:rsid w:val="00133E5F"/>
    <w:rsid w:val="00134A30"/>
    <w:rsid w:val="00134BBA"/>
    <w:rsid w:val="0013535C"/>
    <w:rsid w:val="00140294"/>
    <w:rsid w:val="001439F0"/>
    <w:rsid w:val="00144360"/>
    <w:rsid w:val="00144F4F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4DC8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3F9F"/>
    <w:rsid w:val="001A40F0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1F6C58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47FB7"/>
    <w:rsid w:val="00251EDF"/>
    <w:rsid w:val="00253CDD"/>
    <w:rsid w:val="00255442"/>
    <w:rsid w:val="00255D89"/>
    <w:rsid w:val="002607C0"/>
    <w:rsid w:val="00260F89"/>
    <w:rsid w:val="00261B23"/>
    <w:rsid w:val="00264B0D"/>
    <w:rsid w:val="00271D0A"/>
    <w:rsid w:val="00274503"/>
    <w:rsid w:val="00274CAF"/>
    <w:rsid w:val="0027727D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A7C0F"/>
    <w:rsid w:val="002B08A9"/>
    <w:rsid w:val="002B2B46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4E8C"/>
    <w:rsid w:val="002F6D1C"/>
    <w:rsid w:val="002F7976"/>
    <w:rsid w:val="00302D4E"/>
    <w:rsid w:val="00304241"/>
    <w:rsid w:val="00305637"/>
    <w:rsid w:val="00305661"/>
    <w:rsid w:val="00307A10"/>
    <w:rsid w:val="00310C09"/>
    <w:rsid w:val="00311A08"/>
    <w:rsid w:val="00314616"/>
    <w:rsid w:val="0031466A"/>
    <w:rsid w:val="00314E28"/>
    <w:rsid w:val="003160D7"/>
    <w:rsid w:val="00316DB6"/>
    <w:rsid w:val="00317C00"/>
    <w:rsid w:val="0032261D"/>
    <w:rsid w:val="00325B6A"/>
    <w:rsid w:val="00326089"/>
    <w:rsid w:val="00327EDE"/>
    <w:rsid w:val="00331F83"/>
    <w:rsid w:val="0034523E"/>
    <w:rsid w:val="00354A74"/>
    <w:rsid w:val="00354EE2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08"/>
    <w:rsid w:val="003B36FB"/>
    <w:rsid w:val="003B6784"/>
    <w:rsid w:val="003B7C49"/>
    <w:rsid w:val="003C15BE"/>
    <w:rsid w:val="003C224A"/>
    <w:rsid w:val="003C67F3"/>
    <w:rsid w:val="003D118C"/>
    <w:rsid w:val="003D3372"/>
    <w:rsid w:val="003D40EB"/>
    <w:rsid w:val="003D456A"/>
    <w:rsid w:val="003D5B11"/>
    <w:rsid w:val="003D5F35"/>
    <w:rsid w:val="003D6533"/>
    <w:rsid w:val="003D7CFA"/>
    <w:rsid w:val="003E1CE3"/>
    <w:rsid w:val="003E1D5B"/>
    <w:rsid w:val="003E3566"/>
    <w:rsid w:val="003E475F"/>
    <w:rsid w:val="003E4FE5"/>
    <w:rsid w:val="00400687"/>
    <w:rsid w:val="00402CF0"/>
    <w:rsid w:val="00402DD8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4B01"/>
    <w:rsid w:val="00425638"/>
    <w:rsid w:val="004268D2"/>
    <w:rsid w:val="00430295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65844"/>
    <w:rsid w:val="004704A8"/>
    <w:rsid w:val="00471972"/>
    <w:rsid w:val="00474C2B"/>
    <w:rsid w:val="0048267E"/>
    <w:rsid w:val="0048271F"/>
    <w:rsid w:val="00482FB0"/>
    <w:rsid w:val="004853BF"/>
    <w:rsid w:val="0049083C"/>
    <w:rsid w:val="0049273F"/>
    <w:rsid w:val="00492F45"/>
    <w:rsid w:val="004957B9"/>
    <w:rsid w:val="00495EC3"/>
    <w:rsid w:val="004A021C"/>
    <w:rsid w:val="004A19D8"/>
    <w:rsid w:val="004A1B42"/>
    <w:rsid w:val="004A2DAA"/>
    <w:rsid w:val="004A3AF2"/>
    <w:rsid w:val="004A3F0E"/>
    <w:rsid w:val="004A56E7"/>
    <w:rsid w:val="004B3291"/>
    <w:rsid w:val="004B4287"/>
    <w:rsid w:val="004C36B9"/>
    <w:rsid w:val="004C4A2D"/>
    <w:rsid w:val="004C71B9"/>
    <w:rsid w:val="004D71B4"/>
    <w:rsid w:val="004D780F"/>
    <w:rsid w:val="004E0BB0"/>
    <w:rsid w:val="004E1428"/>
    <w:rsid w:val="004E1788"/>
    <w:rsid w:val="004E68B9"/>
    <w:rsid w:val="004F019A"/>
    <w:rsid w:val="004F110B"/>
    <w:rsid w:val="004F2E9B"/>
    <w:rsid w:val="004F4ADD"/>
    <w:rsid w:val="004F767E"/>
    <w:rsid w:val="005003E0"/>
    <w:rsid w:val="00500D30"/>
    <w:rsid w:val="00503B2E"/>
    <w:rsid w:val="00512B21"/>
    <w:rsid w:val="00516438"/>
    <w:rsid w:val="00524D8B"/>
    <w:rsid w:val="0053074E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2379"/>
    <w:rsid w:val="00573752"/>
    <w:rsid w:val="00576960"/>
    <w:rsid w:val="00581B97"/>
    <w:rsid w:val="005849D0"/>
    <w:rsid w:val="005853E4"/>
    <w:rsid w:val="0058794B"/>
    <w:rsid w:val="00591BF5"/>
    <w:rsid w:val="00596A64"/>
    <w:rsid w:val="00597269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4F55"/>
    <w:rsid w:val="005E7041"/>
    <w:rsid w:val="005E73E1"/>
    <w:rsid w:val="005F2053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A52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2864"/>
    <w:rsid w:val="0066513F"/>
    <w:rsid w:val="0067118F"/>
    <w:rsid w:val="0067411D"/>
    <w:rsid w:val="006850C1"/>
    <w:rsid w:val="00685E22"/>
    <w:rsid w:val="00685FA7"/>
    <w:rsid w:val="0069536F"/>
    <w:rsid w:val="006A00D6"/>
    <w:rsid w:val="006A23C1"/>
    <w:rsid w:val="006B3244"/>
    <w:rsid w:val="006B4755"/>
    <w:rsid w:val="006B503E"/>
    <w:rsid w:val="006B50C3"/>
    <w:rsid w:val="006B56E0"/>
    <w:rsid w:val="006B70B4"/>
    <w:rsid w:val="006C1E08"/>
    <w:rsid w:val="006C2BF3"/>
    <w:rsid w:val="006C30A9"/>
    <w:rsid w:val="006C69E6"/>
    <w:rsid w:val="006D137A"/>
    <w:rsid w:val="006D3877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158"/>
    <w:rsid w:val="00706F62"/>
    <w:rsid w:val="007114BC"/>
    <w:rsid w:val="0071311C"/>
    <w:rsid w:val="00715A7C"/>
    <w:rsid w:val="007227B0"/>
    <w:rsid w:val="00723E56"/>
    <w:rsid w:val="00726D9F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B34"/>
    <w:rsid w:val="00742FED"/>
    <w:rsid w:val="00744F5A"/>
    <w:rsid w:val="00746BFB"/>
    <w:rsid w:val="007473A3"/>
    <w:rsid w:val="00747E63"/>
    <w:rsid w:val="007534E8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65BE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46BE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7F449E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240A7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342"/>
    <w:rsid w:val="0088355F"/>
    <w:rsid w:val="008837C3"/>
    <w:rsid w:val="00884714"/>
    <w:rsid w:val="008862C9"/>
    <w:rsid w:val="00891356"/>
    <w:rsid w:val="008929E8"/>
    <w:rsid w:val="00893FDB"/>
    <w:rsid w:val="00894046"/>
    <w:rsid w:val="008941C2"/>
    <w:rsid w:val="00895902"/>
    <w:rsid w:val="00896692"/>
    <w:rsid w:val="00897898"/>
    <w:rsid w:val="008A1D4C"/>
    <w:rsid w:val="008A3B80"/>
    <w:rsid w:val="008A5FC7"/>
    <w:rsid w:val="008A75F9"/>
    <w:rsid w:val="008B035E"/>
    <w:rsid w:val="008B262D"/>
    <w:rsid w:val="008B3B6B"/>
    <w:rsid w:val="008B6A42"/>
    <w:rsid w:val="008C125F"/>
    <w:rsid w:val="008C1C28"/>
    <w:rsid w:val="008C2E98"/>
    <w:rsid w:val="008C3AB7"/>
    <w:rsid w:val="008C6594"/>
    <w:rsid w:val="008C6C41"/>
    <w:rsid w:val="008C7410"/>
    <w:rsid w:val="008D16FC"/>
    <w:rsid w:val="008D3664"/>
    <w:rsid w:val="008D3E66"/>
    <w:rsid w:val="008D3FA6"/>
    <w:rsid w:val="008E0D56"/>
    <w:rsid w:val="008E2EB3"/>
    <w:rsid w:val="008E4E52"/>
    <w:rsid w:val="008E68AF"/>
    <w:rsid w:val="00902560"/>
    <w:rsid w:val="009069D9"/>
    <w:rsid w:val="009125AA"/>
    <w:rsid w:val="009135B0"/>
    <w:rsid w:val="0091639E"/>
    <w:rsid w:val="009165F2"/>
    <w:rsid w:val="00922610"/>
    <w:rsid w:val="0092453B"/>
    <w:rsid w:val="00924579"/>
    <w:rsid w:val="00925447"/>
    <w:rsid w:val="00925673"/>
    <w:rsid w:val="00931EE2"/>
    <w:rsid w:val="00933AC9"/>
    <w:rsid w:val="009364BA"/>
    <w:rsid w:val="00944433"/>
    <w:rsid w:val="009520B0"/>
    <w:rsid w:val="009549A7"/>
    <w:rsid w:val="00954B3A"/>
    <w:rsid w:val="00956914"/>
    <w:rsid w:val="00960FC9"/>
    <w:rsid w:val="00962D3B"/>
    <w:rsid w:val="00970BEE"/>
    <w:rsid w:val="009737F6"/>
    <w:rsid w:val="00985637"/>
    <w:rsid w:val="00990657"/>
    <w:rsid w:val="00992D3F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3B15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9F7AFD"/>
    <w:rsid w:val="00A01452"/>
    <w:rsid w:val="00A04370"/>
    <w:rsid w:val="00A06044"/>
    <w:rsid w:val="00A10F79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2E4"/>
    <w:rsid w:val="00A51D25"/>
    <w:rsid w:val="00A5251E"/>
    <w:rsid w:val="00A55832"/>
    <w:rsid w:val="00A569FB"/>
    <w:rsid w:val="00A618DE"/>
    <w:rsid w:val="00A64746"/>
    <w:rsid w:val="00A66EF4"/>
    <w:rsid w:val="00A67040"/>
    <w:rsid w:val="00A70635"/>
    <w:rsid w:val="00A71556"/>
    <w:rsid w:val="00A800DC"/>
    <w:rsid w:val="00A85C48"/>
    <w:rsid w:val="00AA1CAD"/>
    <w:rsid w:val="00AA1DDF"/>
    <w:rsid w:val="00AA1DEA"/>
    <w:rsid w:val="00AA38E3"/>
    <w:rsid w:val="00AA59CD"/>
    <w:rsid w:val="00AB1E87"/>
    <w:rsid w:val="00AB39EC"/>
    <w:rsid w:val="00AC1E85"/>
    <w:rsid w:val="00AC413B"/>
    <w:rsid w:val="00AC50DD"/>
    <w:rsid w:val="00AC5C4C"/>
    <w:rsid w:val="00AD154A"/>
    <w:rsid w:val="00AD16C5"/>
    <w:rsid w:val="00AD171A"/>
    <w:rsid w:val="00AD1EBE"/>
    <w:rsid w:val="00AD2332"/>
    <w:rsid w:val="00AD71D3"/>
    <w:rsid w:val="00AD7549"/>
    <w:rsid w:val="00AE1170"/>
    <w:rsid w:val="00AE1A33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3FD8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B41"/>
    <w:rsid w:val="00B27D30"/>
    <w:rsid w:val="00B329A3"/>
    <w:rsid w:val="00B42550"/>
    <w:rsid w:val="00B443C2"/>
    <w:rsid w:val="00B46B26"/>
    <w:rsid w:val="00B47B2B"/>
    <w:rsid w:val="00B52014"/>
    <w:rsid w:val="00B55472"/>
    <w:rsid w:val="00B56283"/>
    <w:rsid w:val="00B5690A"/>
    <w:rsid w:val="00B60521"/>
    <w:rsid w:val="00B61789"/>
    <w:rsid w:val="00B654C8"/>
    <w:rsid w:val="00B67361"/>
    <w:rsid w:val="00B7018D"/>
    <w:rsid w:val="00B70378"/>
    <w:rsid w:val="00B72850"/>
    <w:rsid w:val="00B74BA7"/>
    <w:rsid w:val="00B772BF"/>
    <w:rsid w:val="00B81CC3"/>
    <w:rsid w:val="00B84906"/>
    <w:rsid w:val="00B85C3F"/>
    <w:rsid w:val="00B93739"/>
    <w:rsid w:val="00B972EC"/>
    <w:rsid w:val="00BA1517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1E41"/>
    <w:rsid w:val="00C125A3"/>
    <w:rsid w:val="00C13507"/>
    <w:rsid w:val="00C135FD"/>
    <w:rsid w:val="00C15465"/>
    <w:rsid w:val="00C20398"/>
    <w:rsid w:val="00C2050B"/>
    <w:rsid w:val="00C20F78"/>
    <w:rsid w:val="00C23A86"/>
    <w:rsid w:val="00C2721B"/>
    <w:rsid w:val="00C35030"/>
    <w:rsid w:val="00C368C7"/>
    <w:rsid w:val="00C369F2"/>
    <w:rsid w:val="00C41163"/>
    <w:rsid w:val="00C424BC"/>
    <w:rsid w:val="00C43886"/>
    <w:rsid w:val="00C440A6"/>
    <w:rsid w:val="00C451ED"/>
    <w:rsid w:val="00C47A9E"/>
    <w:rsid w:val="00C47E1F"/>
    <w:rsid w:val="00C47F2B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17C5E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1F8E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648B"/>
    <w:rsid w:val="00DC128F"/>
    <w:rsid w:val="00DC2105"/>
    <w:rsid w:val="00DC2B50"/>
    <w:rsid w:val="00DC59C5"/>
    <w:rsid w:val="00DC6842"/>
    <w:rsid w:val="00DD2209"/>
    <w:rsid w:val="00DD3442"/>
    <w:rsid w:val="00DD6097"/>
    <w:rsid w:val="00DD627D"/>
    <w:rsid w:val="00DE4582"/>
    <w:rsid w:val="00DE5370"/>
    <w:rsid w:val="00DE5F66"/>
    <w:rsid w:val="00DE6830"/>
    <w:rsid w:val="00DE77EB"/>
    <w:rsid w:val="00DF051C"/>
    <w:rsid w:val="00DF2559"/>
    <w:rsid w:val="00DF3524"/>
    <w:rsid w:val="00DF4D23"/>
    <w:rsid w:val="00E015CF"/>
    <w:rsid w:val="00E03758"/>
    <w:rsid w:val="00E130AA"/>
    <w:rsid w:val="00E1366A"/>
    <w:rsid w:val="00E16F68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3266"/>
    <w:rsid w:val="00E65A78"/>
    <w:rsid w:val="00E668C5"/>
    <w:rsid w:val="00E70DE9"/>
    <w:rsid w:val="00E7494C"/>
    <w:rsid w:val="00E762C1"/>
    <w:rsid w:val="00E773F4"/>
    <w:rsid w:val="00E77800"/>
    <w:rsid w:val="00E84E09"/>
    <w:rsid w:val="00E850A7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A7D2C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3BBE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6F"/>
    <w:rsid w:val="00F70195"/>
    <w:rsid w:val="00F70AFD"/>
    <w:rsid w:val="00F72519"/>
    <w:rsid w:val="00F72731"/>
    <w:rsid w:val="00F729DF"/>
    <w:rsid w:val="00F731AE"/>
    <w:rsid w:val="00F73450"/>
    <w:rsid w:val="00F7592B"/>
    <w:rsid w:val="00F75EC9"/>
    <w:rsid w:val="00F82A32"/>
    <w:rsid w:val="00F85B0B"/>
    <w:rsid w:val="00F90E00"/>
    <w:rsid w:val="00F91AF4"/>
    <w:rsid w:val="00F94895"/>
    <w:rsid w:val="00F94C05"/>
    <w:rsid w:val="00F96692"/>
    <w:rsid w:val="00F97082"/>
    <w:rsid w:val="00FA39C5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87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E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11E41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eastAsiaTheme="minorEastAsia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unhideWhenUsed/>
    <w:rsid w:val="003E4FE5"/>
    <w:pPr>
      <w:spacing w:after="200" w:line="276" w:lineRule="auto"/>
    </w:pPr>
    <w:rPr>
      <w:rFonts w:eastAsiaTheme="minorEastAsia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92D3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2D3F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92D3F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992D3F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11E4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5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2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7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894</Words>
  <Characters>27897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Antonio Pagan</cp:lastModifiedBy>
  <cp:revision>3</cp:revision>
  <dcterms:created xsi:type="dcterms:W3CDTF">2022-08-09T18:41:00Z</dcterms:created>
  <dcterms:modified xsi:type="dcterms:W3CDTF">2022-08-09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